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21D035" w14:textId="4BA4ACD4" w:rsidR="004A4434" w:rsidRPr="006E16A8" w:rsidRDefault="00D90F53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6E16A8">
        <w:rPr>
          <w:rFonts w:ascii="Times New Roman" w:hAnsi="Times New Roman" w:cs="Times New Roman"/>
          <w:b/>
          <w:color w:val="000000" w:themeColor="text1"/>
        </w:rPr>
        <w:t xml:space="preserve">Supplementary Table 1. </w:t>
      </w:r>
      <w:r w:rsidR="00BF3DEB" w:rsidRPr="006E16A8">
        <w:rPr>
          <w:rFonts w:ascii="Times New Roman" w:hAnsi="Times New Roman" w:cs="Times New Roman"/>
          <w:b/>
          <w:color w:val="000000" w:themeColor="text1"/>
        </w:rPr>
        <w:t>Differences between followed and non-followed families</w:t>
      </w:r>
    </w:p>
    <w:p w14:paraId="5A3DA8B8" w14:textId="0F8290C7" w:rsidR="00D90F53" w:rsidRPr="006E16A8" w:rsidRDefault="00D90F53" w:rsidP="00D90F53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6E16A8">
        <w:rPr>
          <w:rFonts w:ascii="Times New Roman" w:hAnsi="Times New Roman" w:cs="Times New Roman"/>
          <w:color w:val="000000" w:themeColor="text1"/>
        </w:rPr>
        <w:t>Caregive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296"/>
        <w:gridCol w:w="3488"/>
        <w:gridCol w:w="3488"/>
      </w:tblGrid>
      <w:tr w:rsidR="004A4434" w:rsidRPr="006E16A8" w14:paraId="494AEB9C" w14:textId="77777777" w:rsidTr="0055170A">
        <w:tc>
          <w:tcPr>
            <w:tcW w:w="4678" w:type="dxa"/>
          </w:tcPr>
          <w:p w14:paraId="136B243E" w14:textId="77777777" w:rsidR="00D90F53" w:rsidRPr="006E16A8" w:rsidRDefault="00D90F5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84" w:type="dxa"/>
            <w:gridSpan w:val="2"/>
          </w:tcPr>
          <w:p w14:paraId="6D6DF945" w14:textId="3854C1F9" w:rsidR="00D90F53" w:rsidRPr="006E16A8" w:rsidRDefault="002F1157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3488" w:type="dxa"/>
          </w:tcPr>
          <w:p w14:paraId="2F00B5CB" w14:textId="77777777" w:rsidR="00D90F53" w:rsidRPr="006E16A8" w:rsidRDefault="00D90F5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4434" w:rsidRPr="006E16A8" w14:paraId="6783849F" w14:textId="77777777" w:rsidTr="0055170A">
        <w:tc>
          <w:tcPr>
            <w:tcW w:w="4678" w:type="dxa"/>
            <w:tcBorders>
              <w:bottom w:val="single" w:sz="4" w:space="0" w:color="auto"/>
            </w:tcBorders>
          </w:tcPr>
          <w:p w14:paraId="09C2EF2B" w14:textId="77777777" w:rsidR="00D90F53" w:rsidRPr="006E16A8" w:rsidRDefault="00D90F5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14:paraId="165E012B" w14:textId="0497CCA5" w:rsidR="00D90F53" w:rsidRPr="006E16A8" w:rsidRDefault="00D90F53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Followed (n=50)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2F5F791B" w14:textId="4E92812D" w:rsidR="00D90F53" w:rsidRPr="006E16A8" w:rsidRDefault="00D90F53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Non-followed (n=44)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7CB5DA45" w14:textId="5C350EAF" w:rsidR="00D90F53" w:rsidRPr="006E16A8" w:rsidRDefault="00D90F53" w:rsidP="00135D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Statistics </w:t>
            </w:r>
          </w:p>
        </w:tc>
      </w:tr>
      <w:tr w:rsidR="004A4434" w:rsidRPr="006E16A8" w14:paraId="1AB3590E" w14:textId="77777777" w:rsidTr="0055170A">
        <w:tc>
          <w:tcPr>
            <w:tcW w:w="4678" w:type="dxa"/>
            <w:tcBorders>
              <w:top w:val="single" w:sz="4" w:space="0" w:color="auto"/>
            </w:tcBorders>
          </w:tcPr>
          <w:p w14:paraId="3B83B5D5" w14:textId="3FB35091" w:rsidR="00D90F53" w:rsidRPr="006E16A8" w:rsidRDefault="00D90F53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hild age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 xml:space="preserve">, year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="00BF3DEB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14:paraId="46E37FB3" w14:textId="62CFF7F0" w:rsidR="00D90F53" w:rsidRPr="006E16A8" w:rsidRDefault="00D90F53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.98 (1.11)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20A6CF45" w14:textId="5F6793D1" w:rsidR="00D90F53" w:rsidRPr="006E16A8" w:rsidRDefault="00D90F53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.71 (1.02)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3A6A4A5B" w14:textId="1044033C" w:rsidR="00D90F53" w:rsidRPr="006E16A8" w:rsidRDefault="00964381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t </w:t>
            </w:r>
            <w:r w:rsidR="005E7A1A" w:rsidRPr="006E16A8">
              <w:rPr>
                <w:rFonts w:ascii="Times New Roman" w:hAnsi="Times New Roman" w:cs="Times New Roman"/>
                <w:color w:val="000000" w:themeColor="text1"/>
              </w:rPr>
              <w:t xml:space="preserve">=−1.21, </w:t>
            </w:r>
            <w:r w:rsidR="00380911"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228</w:t>
            </w:r>
          </w:p>
        </w:tc>
      </w:tr>
      <w:tr w:rsidR="004A4434" w:rsidRPr="006E16A8" w14:paraId="14909F12" w14:textId="77777777" w:rsidTr="0055170A">
        <w:tc>
          <w:tcPr>
            <w:tcW w:w="4678" w:type="dxa"/>
          </w:tcPr>
          <w:p w14:paraId="6D6C3950" w14:textId="36CC0C63" w:rsidR="00D90F53" w:rsidRPr="006E16A8" w:rsidRDefault="00D90F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hild sex (Male: Female)</w:t>
            </w:r>
          </w:p>
        </w:tc>
        <w:tc>
          <w:tcPr>
            <w:tcW w:w="2296" w:type="dxa"/>
          </w:tcPr>
          <w:p w14:paraId="6BDF99FC" w14:textId="239EACC4" w:rsidR="00D90F53" w:rsidRPr="006E16A8" w:rsidRDefault="00D90F53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8:12</w:t>
            </w:r>
          </w:p>
        </w:tc>
        <w:tc>
          <w:tcPr>
            <w:tcW w:w="3488" w:type="dxa"/>
          </w:tcPr>
          <w:p w14:paraId="7C235659" w14:textId="1956AE00" w:rsidR="00D90F53" w:rsidRPr="006E16A8" w:rsidRDefault="00D90F53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4:10</w:t>
            </w:r>
          </w:p>
        </w:tc>
        <w:tc>
          <w:tcPr>
            <w:tcW w:w="3488" w:type="dxa"/>
          </w:tcPr>
          <w:p w14:paraId="72B493A2" w14:textId="69909CD9" w:rsidR="00D90F53" w:rsidRPr="006E16A8" w:rsidRDefault="005E7A1A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=0.02, </w:t>
            </w:r>
            <w:r w:rsidR="00380911"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884</w:t>
            </w:r>
          </w:p>
        </w:tc>
      </w:tr>
      <w:tr w:rsidR="004A4434" w:rsidRPr="006E16A8" w14:paraId="795FF20B" w14:textId="77777777" w:rsidTr="0055170A">
        <w:tc>
          <w:tcPr>
            <w:tcW w:w="4678" w:type="dxa"/>
          </w:tcPr>
          <w:p w14:paraId="0B333AB4" w14:textId="4D04019D" w:rsidR="00D90F53" w:rsidRPr="006E16A8" w:rsidRDefault="00D90F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Treated: non-treated</w:t>
            </w:r>
          </w:p>
        </w:tc>
        <w:tc>
          <w:tcPr>
            <w:tcW w:w="2296" w:type="dxa"/>
          </w:tcPr>
          <w:p w14:paraId="475FB19B" w14:textId="2D5E04D3" w:rsidR="00D90F53" w:rsidRPr="006E16A8" w:rsidRDefault="00D90F53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27:23</w:t>
            </w:r>
          </w:p>
        </w:tc>
        <w:tc>
          <w:tcPr>
            <w:tcW w:w="3488" w:type="dxa"/>
          </w:tcPr>
          <w:p w14:paraId="3D2D5336" w14:textId="0B0B5EBE" w:rsidR="00D90F53" w:rsidRPr="006E16A8" w:rsidRDefault="00776EAB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21:</w:t>
            </w:r>
            <w:r w:rsidR="00D90F53" w:rsidRPr="006E16A8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3488" w:type="dxa"/>
          </w:tcPr>
          <w:p w14:paraId="0EDE1889" w14:textId="6A857B18" w:rsidR="00D90F53" w:rsidRPr="006E16A8" w:rsidRDefault="005E7A1A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=0.37, </w:t>
            </w:r>
            <w:r w:rsidR="00380911"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554</w:t>
            </w:r>
          </w:p>
        </w:tc>
      </w:tr>
      <w:tr w:rsidR="004A4434" w:rsidRPr="006E16A8" w14:paraId="741F461F" w14:textId="77777777" w:rsidTr="0055170A">
        <w:tc>
          <w:tcPr>
            <w:tcW w:w="4678" w:type="dxa"/>
          </w:tcPr>
          <w:p w14:paraId="70D58BA0" w14:textId="56DCCE35" w:rsidR="00D90F53" w:rsidRPr="006E16A8" w:rsidRDefault="00D90F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autistic symptoms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 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296" w:type="dxa"/>
          </w:tcPr>
          <w:p w14:paraId="4B5A6E3D" w14:textId="185AE9C2" w:rsidR="00D90F53" w:rsidRPr="006E16A8" w:rsidRDefault="00D90F53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59.15 (23.22)</w:t>
            </w:r>
          </w:p>
        </w:tc>
        <w:tc>
          <w:tcPr>
            <w:tcW w:w="3488" w:type="dxa"/>
          </w:tcPr>
          <w:p w14:paraId="6743F067" w14:textId="01F8C809" w:rsidR="00D90F53" w:rsidRPr="006E16A8" w:rsidRDefault="00D90F53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64.48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27.99)</w:t>
            </w:r>
            <w:r w:rsidR="004A4434" w:rsidRPr="005517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gramEnd"/>
            <w:r w:rsidR="00595098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488" w:type="dxa"/>
          </w:tcPr>
          <w:p w14:paraId="346A7BE1" w14:textId="290B6991" w:rsidR="00D90F53" w:rsidRPr="006E16A8" w:rsidRDefault="00964381" w:rsidP="009643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t =0.99, </w:t>
            </w:r>
            <w:r w:rsidR="00380911"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323</w:t>
            </w:r>
          </w:p>
        </w:tc>
      </w:tr>
      <w:tr w:rsidR="004A4434" w:rsidRPr="006E16A8" w14:paraId="26252EFD" w14:textId="77777777" w:rsidTr="0055170A">
        <w:tc>
          <w:tcPr>
            <w:tcW w:w="4678" w:type="dxa"/>
          </w:tcPr>
          <w:p w14:paraId="6ED1F5DD" w14:textId="63C0A6FD" w:rsidR="00D90F53" w:rsidRPr="006E16A8" w:rsidRDefault="00D90F53" w:rsidP="00D90F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aregiver age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 xml:space="preserve">, year </w:t>
            </w:r>
            <w:r w:rsidR="0055170A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55170A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55170A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96" w:type="dxa"/>
          </w:tcPr>
          <w:p w14:paraId="07D220FD" w14:textId="5A0A8758" w:rsidR="00D90F53" w:rsidRPr="006E16A8" w:rsidRDefault="00D90F53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7.96 (6.12)</w:t>
            </w:r>
          </w:p>
        </w:tc>
        <w:tc>
          <w:tcPr>
            <w:tcW w:w="3488" w:type="dxa"/>
          </w:tcPr>
          <w:p w14:paraId="23484D93" w14:textId="68A9ED89" w:rsidR="00D90F53" w:rsidRPr="006E16A8" w:rsidRDefault="00D90F53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9.25 (5.42)</w:t>
            </w:r>
          </w:p>
        </w:tc>
        <w:tc>
          <w:tcPr>
            <w:tcW w:w="3488" w:type="dxa"/>
          </w:tcPr>
          <w:p w14:paraId="27D4B4B4" w14:textId="1C54C149" w:rsidR="00D90F53" w:rsidRPr="006E16A8" w:rsidRDefault="00964381" w:rsidP="009643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t =1.08, </w:t>
            </w:r>
            <w:r w:rsidR="00380911"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285</w:t>
            </w:r>
          </w:p>
        </w:tc>
      </w:tr>
      <w:tr w:rsidR="004A4434" w:rsidRPr="006E16A8" w14:paraId="59CF14CF" w14:textId="77777777" w:rsidTr="0055170A">
        <w:tc>
          <w:tcPr>
            <w:tcW w:w="4678" w:type="dxa"/>
          </w:tcPr>
          <w:p w14:paraId="7B887254" w14:textId="22B9CB0D" w:rsidR="00D90F53" w:rsidRPr="006E16A8" w:rsidRDefault="00D90F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aregiver sex (Male: Female)</w:t>
            </w:r>
          </w:p>
        </w:tc>
        <w:tc>
          <w:tcPr>
            <w:tcW w:w="2296" w:type="dxa"/>
          </w:tcPr>
          <w:p w14:paraId="3C96F93A" w14:textId="05BA4EC6" w:rsidR="00D90F53" w:rsidRPr="006E16A8" w:rsidRDefault="00D90F53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4:46</w:t>
            </w:r>
          </w:p>
        </w:tc>
        <w:tc>
          <w:tcPr>
            <w:tcW w:w="3488" w:type="dxa"/>
          </w:tcPr>
          <w:p w14:paraId="06E3F187" w14:textId="576CC31E" w:rsidR="00D90F53" w:rsidRPr="006E16A8" w:rsidRDefault="00D90F53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:41</w:t>
            </w:r>
          </w:p>
        </w:tc>
        <w:tc>
          <w:tcPr>
            <w:tcW w:w="3488" w:type="dxa"/>
          </w:tcPr>
          <w:p w14:paraId="71B57825" w14:textId="12585196" w:rsidR="00D90F53" w:rsidRPr="006E16A8" w:rsidRDefault="00964381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t =0.05, </w:t>
            </w:r>
            <w:r w:rsidR="00380911"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828</w:t>
            </w:r>
          </w:p>
        </w:tc>
      </w:tr>
      <w:tr w:rsidR="004A4434" w:rsidRPr="006E16A8" w14:paraId="46FC38A7" w14:textId="77777777" w:rsidTr="0055170A">
        <w:tc>
          <w:tcPr>
            <w:tcW w:w="4678" w:type="dxa"/>
          </w:tcPr>
          <w:p w14:paraId="5C8651E3" w14:textId="6D56D92B" w:rsidR="005F2632" w:rsidRPr="006E16A8" w:rsidRDefault="005F2632" w:rsidP="005F26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Caregiver educational </w:t>
            </w:r>
            <w:r w:rsidR="0055170A">
              <w:rPr>
                <w:rFonts w:ascii="Times New Roman" w:hAnsi="Times New Roman" w:cs="Times New Roman"/>
                <w:color w:val="000000" w:themeColor="text1"/>
              </w:rPr>
              <w:t>level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  <w:p w14:paraId="785E1C4B" w14:textId="28005B7D" w:rsidR="00D90F53" w:rsidRPr="006E16A8" w:rsidRDefault="005F2632" w:rsidP="005F26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(Junior/High/College/Graduate)</w:t>
            </w:r>
          </w:p>
        </w:tc>
        <w:tc>
          <w:tcPr>
            <w:tcW w:w="2296" w:type="dxa"/>
            <w:vAlign w:val="center"/>
          </w:tcPr>
          <w:p w14:paraId="4D7053F2" w14:textId="028630CA" w:rsidR="00D90F53" w:rsidRPr="006E16A8" w:rsidRDefault="00D90F53" w:rsidP="005F26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/9/29/11</w:t>
            </w:r>
          </w:p>
        </w:tc>
        <w:tc>
          <w:tcPr>
            <w:tcW w:w="3488" w:type="dxa"/>
            <w:vAlign w:val="center"/>
          </w:tcPr>
          <w:p w14:paraId="69513790" w14:textId="710A7585" w:rsidR="00D90F53" w:rsidRPr="006E16A8" w:rsidRDefault="00D90F53" w:rsidP="005F26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2/5/26/11</w:t>
            </w:r>
          </w:p>
        </w:tc>
        <w:tc>
          <w:tcPr>
            <w:tcW w:w="3488" w:type="dxa"/>
            <w:vAlign w:val="center"/>
          </w:tcPr>
          <w:p w14:paraId="6BCD888B" w14:textId="0242029A" w:rsidR="00D90F53" w:rsidRPr="006E16A8" w:rsidRDefault="00964381" w:rsidP="005F26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=1.26, </w:t>
            </w:r>
            <w:r w:rsidR="00380911"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738</w:t>
            </w:r>
          </w:p>
        </w:tc>
      </w:tr>
      <w:tr w:rsidR="004A4434" w:rsidRPr="006E16A8" w14:paraId="472C554A" w14:textId="77777777" w:rsidTr="0055170A">
        <w:tc>
          <w:tcPr>
            <w:tcW w:w="4678" w:type="dxa"/>
          </w:tcPr>
          <w:p w14:paraId="551637C2" w14:textId="401EA250" w:rsidR="00D90F53" w:rsidRPr="006E16A8" w:rsidRDefault="00D90F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caregiver knowledge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296" w:type="dxa"/>
          </w:tcPr>
          <w:p w14:paraId="5065E631" w14:textId="387E8138" w:rsidR="00D90F53" w:rsidRPr="006E16A8" w:rsidRDefault="00D90F53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95.</w:t>
            </w:r>
            <w:r w:rsidR="00200A27" w:rsidRPr="006E16A8">
              <w:rPr>
                <w:rFonts w:ascii="Times New Roman" w:hAnsi="Times New Roman" w:cs="Times New Roman"/>
                <w:color w:val="000000" w:themeColor="text1"/>
              </w:rPr>
              <w:t>77 (8.38)</w:t>
            </w:r>
          </w:p>
        </w:tc>
        <w:tc>
          <w:tcPr>
            <w:tcW w:w="3488" w:type="dxa"/>
          </w:tcPr>
          <w:p w14:paraId="703CC209" w14:textId="7245B4DF" w:rsidR="00D90F53" w:rsidRPr="006E16A8" w:rsidRDefault="002F1157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96.40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7.66)</w:t>
            </w:r>
            <w:r w:rsidR="004A4434" w:rsidRPr="005517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gramEnd"/>
            <w:r w:rsidR="00595098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488" w:type="dxa"/>
          </w:tcPr>
          <w:p w14:paraId="65ECC41C" w14:textId="51A1AF78" w:rsidR="00D90F53" w:rsidRPr="006E16A8" w:rsidRDefault="00964381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t =0.38, </w:t>
            </w:r>
            <w:r w:rsidR="00380911"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709</w:t>
            </w:r>
          </w:p>
        </w:tc>
      </w:tr>
      <w:tr w:rsidR="004A4434" w:rsidRPr="006E16A8" w14:paraId="56D1A536" w14:textId="77777777" w:rsidTr="0055170A">
        <w:tc>
          <w:tcPr>
            <w:tcW w:w="4678" w:type="dxa"/>
          </w:tcPr>
          <w:p w14:paraId="0AD0E009" w14:textId="7738CFBC" w:rsidR="00D90F53" w:rsidRPr="006E16A8" w:rsidRDefault="00D90F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caregiver confidence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296" w:type="dxa"/>
          </w:tcPr>
          <w:p w14:paraId="0A2F7F2E" w14:textId="74EC07FF" w:rsidR="00D90F53" w:rsidRPr="006E16A8" w:rsidRDefault="002F1157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9.22 (7.81)</w:t>
            </w:r>
          </w:p>
        </w:tc>
        <w:tc>
          <w:tcPr>
            <w:tcW w:w="3488" w:type="dxa"/>
          </w:tcPr>
          <w:p w14:paraId="5B2ECD3E" w14:textId="598661E5" w:rsidR="00D90F53" w:rsidRPr="006E16A8" w:rsidRDefault="002F1157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8.21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8.36)</w:t>
            </w:r>
            <w:r w:rsidR="004A4434" w:rsidRPr="005517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gramEnd"/>
            <w:r w:rsidR="00595098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488" w:type="dxa"/>
          </w:tcPr>
          <w:p w14:paraId="2D84B2F1" w14:textId="20549E70" w:rsidR="00D90F53" w:rsidRPr="006E16A8" w:rsidRDefault="00964381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t =−0.60, </w:t>
            </w:r>
            <w:r w:rsidR="00380911"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549</w:t>
            </w:r>
          </w:p>
        </w:tc>
      </w:tr>
      <w:tr w:rsidR="004A4434" w:rsidRPr="006E16A8" w14:paraId="324B22D0" w14:textId="77777777" w:rsidTr="0055170A">
        <w:tc>
          <w:tcPr>
            <w:tcW w:w="4678" w:type="dxa"/>
          </w:tcPr>
          <w:p w14:paraId="43BBE468" w14:textId="13667F1D" w:rsidR="00D90F53" w:rsidRPr="006E16A8" w:rsidRDefault="00D90F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family empowerment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296" w:type="dxa"/>
          </w:tcPr>
          <w:p w14:paraId="1A3630D1" w14:textId="1DFBC5F6" w:rsidR="00D90F53" w:rsidRPr="006E16A8" w:rsidRDefault="002F1157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25.92 (14.49)</w:t>
            </w:r>
          </w:p>
        </w:tc>
        <w:tc>
          <w:tcPr>
            <w:tcW w:w="3488" w:type="dxa"/>
          </w:tcPr>
          <w:p w14:paraId="2BFB7CE5" w14:textId="5E2724BF" w:rsidR="00D90F53" w:rsidRPr="006E16A8" w:rsidRDefault="002F1157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25.39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15.59)</w:t>
            </w:r>
            <w:r w:rsidR="004A4434" w:rsidRPr="005517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gramEnd"/>
            <w:r w:rsidR="00595098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488" w:type="dxa"/>
          </w:tcPr>
          <w:p w14:paraId="69F33528" w14:textId="452D550A" w:rsidR="00D90F53" w:rsidRPr="006E16A8" w:rsidRDefault="00964381" w:rsidP="002F11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t =0.47, </w:t>
            </w:r>
            <w:r w:rsidR="00380911"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380911"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641</w:t>
            </w:r>
          </w:p>
        </w:tc>
      </w:tr>
    </w:tbl>
    <w:p w14:paraId="124D423A" w14:textId="77777777" w:rsidR="00D90F53" w:rsidRPr="006E16A8" w:rsidRDefault="00D90F53">
      <w:pPr>
        <w:rPr>
          <w:rFonts w:ascii="Times New Roman" w:hAnsi="Times New Roman" w:cs="Times New Roman"/>
          <w:color w:val="000000" w:themeColor="text1"/>
        </w:rPr>
      </w:pPr>
    </w:p>
    <w:p w14:paraId="73B477C1" w14:textId="77777777" w:rsidR="002F1157" w:rsidRPr="006E16A8" w:rsidRDefault="002F1157">
      <w:pPr>
        <w:rPr>
          <w:rFonts w:ascii="Times New Roman" w:hAnsi="Times New Roman" w:cs="Times New Roman"/>
          <w:color w:val="000000" w:themeColor="text1"/>
        </w:rPr>
      </w:pPr>
    </w:p>
    <w:p w14:paraId="6D63152E" w14:textId="77777777" w:rsidR="002F1157" w:rsidRPr="006E16A8" w:rsidRDefault="002F1157">
      <w:pPr>
        <w:rPr>
          <w:rFonts w:ascii="Times New Roman" w:hAnsi="Times New Roman" w:cs="Times New Roman"/>
          <w:color w:val="000000" w:themeColor="text1"/>
        </w:rPr>
      </w:pPr>
    </w:p>
    <w:p w14:paraId="0D307F79" w14:textId="77777777" w:rsidR="002F1157" w:rsidRPr="006E16A8" w:rsidRDefault="002F1157">
      <w:pPr>
        <w:rPr>
          <w:rFonts w:ascii="Times New Roman" w:hAnsi="Times New Roman" w:cs="Times New Roman"/>
          <w:color w:val="000000" w:themeColor="text1"/>
        </w:rPr>
      </w:pPr>
    </w:p>
    <w:p w14:paraId="1896FEE1" w14:textId="77777777" w:rsidR="002F1157" w:rsidRPr="006E16A8" w:rsidRDefault="002F1157">
      <w:pPr>
        <w:rPr>
          <w:rFonts w:ascii="Times New Roman" w:hAnsi="Times New Roman" w:cs="Times New Roman"/>
          <w:color w:val="000000" w:themeColor="text1"/>
        </w:rPr>
      </w:pPr>
    </w:p>
    <w:p w14:paraId="1EF8CCEE" w14:textId="6FFDBD43" w:rsidR="00D90F53" w:rsidRPr="006E16A8" w:rsidRDefault="00D90F53" w:rsidP="002F1157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6E16A8">
        <w:rPr>
          <w:rFonts w:ascii="Times New Roman" w:hAnsi="Times New Roman" w:cs="Times New Roman"/>
          <w:color w:val="000000" w:themeColor="text1"/>
        </w:rPr>
        <w:lastRenderedPageBreak/>
        <w:t>Childre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296"/>
        <w:gridCol w:w="3488"/>
        <w:gridCol w:w="3488"/>
      </w:tblGrid>
      <w:tr w:rsidR="006E16A8" w:rsidRPr="006E16A8" w14:paraId="47C1E8FA" w14:textId="77777777" w:rsidTr="0055170A">
        <w:tc>
          <w:tcPr>
            <w:tcW w:w="4678" w:type="dxa"/>
          </w:tcPr>
          <w:p w14:paraId="6B9A1ACC" w14:textId="77777777" w:rsidR="002F1157" w:rsidRPr="006E16A8" w:rsidRDefault="002F1157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84" w:type="dxa"/>
            <w:gridSpan w:val="2"/>
          </w:tcPr>
          <w:p w14:paraId="1202E272" w14:textId="77777777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3488" w:type="dxa"/>
          </w:tcPr>
          <w:p w14:paraId="13B5FD45" w14:textId="77777777" w:rsidR="002F1157" w:rsidRPr="006E16A8" w:rsidRDefault="002F1157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16A8" w:rsidRPr="006E16A8" w14:paraId="2DEBA6E2" w14:textId="77777777" w:rsidTr="0055170A">
        <w:tc>
          <w:tcPr>
            <w:tcW w:w="4678" w:type="dxa"/>
            <w:tcBorders>
              <w:bottom w:val="single" w:sz="4" w:space="0" w:color="auto"/>
            </w:tcBorders>
          </w:tcPr>
          <w:p w14:paraId="75139F66" w14:textId="77777777" w:rsidR="002F1157" w:rsidRPr="006E16A8" w:rsidRDefault="002F1157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14:paraId="0CD7116E" w14:textId="77777777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Followed (n=50)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31C468BA" w14:textId="2B4021A0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Non-followed (n=41)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56F27126" w14:textId="7A813CF7" w:rsidR="002F1157" w:rsidRPr="006E16A8" w:rsidRDefault="002F1157" w:rsidP="00135D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Statistics </w:t>
            </w:r>
          </w:p>
        </w:tc>
      </w:tr>
      <w:tr w:rsidR="006E16A8" w:rsidRPr="006E16A8" w14:paraId="459D19FB" w14:textId="77777777" w:rsidTr="0055170A">
        <w:tc>
          <w:tcPr>
            <w:tcW w:w="4678" w:type="dxa"/>
            <w:tcBorders>
              <w:top w:val="single" w:sz="4" w:space="0" w:color="auto"/>
            </w:tcBorders>
          </w:tcPr>
          <w:p w14:paraId="446DEB0B" w14:textId="1EB9897B" w:rsidR="002F1157" w:rsidRPr="006E16A8" w:rsidRDefault="002F1157" w:rsidP="005D7B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hild age</w:t>
            </w:r>
            <w:r w:rsidR="005D7BA0" w:rsidRPr="006E16A8">
              <w:rPr>
                <w:rFonts w:ascii="Times New Roman" w:hAnsi="Times New Roman" w:cs="Times New Roman"/>
                <w:color w:val="000000" w:themeColor="text1"/>
              </w:rPr>
              <w:t xml:space="preserve">, year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14:paraId="47DECEA7" w14:textId="77777777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.98 (1.11)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49AAA559" w14:textId="17F5F52D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.69 (1.02)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32962884" w14:textId="2114CFD6" w:rsidR="002F1157" w:rsidRPr="006E16A8" w:rsidRDefault="00964381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t =−1.30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196</w:t>
            </w:r>
          </w:p>
        </w:tc>
      </w:tr>
      <w:tr w:rsidR="006E16A8" w:rsidRPr="006E16A8" w14:paraId="013D94AF" w14:textId="77777777" w:rsidTr="0055170A">
        <w:tc>
          <w:tcPr>
            <w:tcW w:w="4678" w:type="dxa"/>
          </w:tcPr>
          <w:p w14:paraId="36FA9DB5" w14:textId="77777777" w:rsidR="002F1157" w:rsidRPr="006E16A8" w:rsidRDefault="002F1157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hild sex (Male: Female)</w:t>
            </w:r>
          </w:p>
        </w:tc>
        <w:tc>
          <w:tcPr>
            <w:tcW w:w="2296" w:type="dxa"/>
          </w:tcPr>
          <w:p w14:paraId="4780F555" w14:textId="77777777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8:12</w:t>
            </w:r>
          </w:p>
        </w:tc>
        <w:tc>
          <w:tcPr>
            <w:tcW w:w="3488" w:type="dxa"/>
          </w:tcPr>
          <w:p w14:paraId="395089C8" w14:textId="6BA813D8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2:9</w:t>
            </w:r>
          </w:p>
        </w:tc>
        <w:tc>
          <w:tcPr>
            <w:tcW w:w="3488" w:type="dxa"/>
          </w:tcPr>
          <w:p w14:paraId="61C29792" w14:textId="1EDCCA1D" w:rsidR="002F1157" w:rsidRPr="006E16A8" w:rsidRDefault="00964381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=0.05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817</w:t>
            </w:r>
          </w:p>
        </w:tc>
      </w:tr>
      <w:tr w:rsidR="006E16A8" w:rsidRPr="006E16A8" w14:paraId="5633420E" w14:textId="77777777" w:rsidTr="0055170A">
        <w:tc>
          <w:tcPr>
            <w:tcW w:w="4678" w:type="dxa"/>
          </w:tcPr>
          <w:p w14:paraId="327DAC7B" w14:textId="77777777" w:rsidR="002F1157" w:rsidRPr="006E16A8" w:rsidRDefault="002F1157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Treated: non-treated</w:t>
            </w:r>
          </w:p>
        </w:tc>
        <w:tc>
          <w:tcPr>
            <w:tcW w:w="2296" w:type="dxa"/>
          </w:tcPr>
          <w:p w14:paraId="1A4EB94A" w14:textId="77777777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27:23</w:t>
            </w:r>
          </w:p>
        </w:tc>
        <w:tc>
          <w:tcPr>
            <w:tcW w:w="3488" w:type="dxa"/>
          </w:tcPr>
          <w:p w14:paraId="5926F940" w14:textId="0C353272" w:rsidR="002F1157" w:rsidRPr="006E16A8" w:rsidRDefault="00776EA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20: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3488" w:type="dxa"/>
          </w:tcPr>
          <w:p w14:paraId="4734F8A2" w14:textId="60891061" w:rsidR="002F1157" w:rsidRPr="006E16A8" w:rsidRDefault="00964381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=0.25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620</w:t>
            </w:r>
          </w:p>
        </w:tc>
      </w:tr>
      <w:tr w:rsidR="006E16A8" w:rsidRPr="006E16A8" w14:paraId="1BA8F80C" w14:textId="77777777" w:rsidTr="0055170A">
        <w:tc>
          <w:tcPr>
            <w:tcW w:w="4678" w:type="dxa"/>
          </w:tcPr>
          <w:p w14:paraId="0779FFD0" w14:textId="4EDC0235" w:rsidR="002F1157" w:rsidRPr="006E16A8" w:rsidRDefault="002F1157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autistic symptoms</w:t>
            </w:r>
            <w:r w:rsidR="005D7BA0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296" w:type="dxa"/>
          </w:tcPr>
          <w:p w14:paraId="6E57712D" w14:textId="77777777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59.15 (23.22)</w:t>
            </w:r>
          </w:p>
        </w:tc>
        <w:tc>
          <w:tcPr>
            <w:tcW w:w="3488" w:type="dxa"/>
          </w:tcPr>
          <w:p w14:paraId="2B9DC868" w14:textId="4B77E5E4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66.04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27.60)</w:t>
            </w:r>
            <w:r w:rsidR="005517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gramEnd"/>
            <w:r w:rsidR="00595098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488" w:type="dxa"/>
          </w:tcPr>
          <w:p w14:paraId="5F1DF766" w14:textId="6B07883E" w:rsidR="002F1157" w:rsidRPr="006E16A8" w:rsidRDefault="00964381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t =1.27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207</w:t>
            </w:r>
          </w:p>
        </w:tc>
      </w:tr>
      <w:tr w:rsidR="006E16A8" w:rsidRPr="006E16A8" w14:paraId="25B4C45C" w14:textId="77777777" w:rsidTr="0055170A">
        <w:tc>
          <w:tcPr>
            <w:tcW w:w="4678" w:type="dxa"/>
          </w:tcPr>
          <w:p w14:paraId="3C409EBB" w14:textId="6008A398" w:rsidR="002F1157" w:rsidRPr="006E16A8" w:rsidRDefault="002F1157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aregiver age</w:t>
            </w:r>
            <w:r w:rsidR="005D7BA0" w:rsidRPr="006E16A8">
              <w:rPr>
                <w:rFonts w:ascii="Times New Roman" w:hAnsi="Times New Roman" w:cs="Times New Roman"/>
                <w:color w:val="000000" w:themeColor="text1"/>
              </w:rPr>
              <w:t xml:space="preserve">, year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96" w:type="dxa"/>
          </w:tcPr>
          <w:p w14:paraId="16163285" w14:textId="77777777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7.96 (6.12)</w:t>
            </w:r>
          </w:p>
        </w:tc>
        <w:tc>
          <w:tcPr>
            <w:tcW w:w="3488" w:type="dxa"/>
          </w:tcPr>
          <w:p w14:paraId="6C9CCFD6" w14:textId="5A433A11" w:rsidR="002F1157" w:rsidRPr="006E16A8" w:rsidRDefault="002F1157" w:rsidP="009643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64381" w:rsidRPr="006E16A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64381" w:rsidRPr="006E16A8">
              <w:rPr>
                <w:rFonts w:ascii="Times New Roman" w:hAnsi="Times New Roman" w:cs="Times New Roman"/>
                <w:color w:val="000000" w:themeColor="text1"/>
              </w:rPr>
              <w:t>85 (5.23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488" w:type="dxa"/>
          </w:tcPr>
          <w:p w14:paraId="56DE356F" w14:textId="01F1359B" w:rsidR="002F1157" w:rsidRPr="006E16A8" w:rsidRDefault="00964381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t =0.74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.462</w:t>
            </w:r>
          </w:p>
        </w:tc>
      </w:tr>
      <w:tr w:rsidR="006E16A8" w:rsidRPr="006E16A8" w14:paraId="637F03E7" w14:textId="77777777" w:rsidTr="0055170A">
        <w:tc>
          <w:tcPr>
            <w:tcW w:w="4678" w:type="dxa"/>
          </w:tcPr>
          <w:p w14:paraId="22DDB984" w14:textId="77777777" w:rsidR="002F1157" w:rsidRPr="006E16A8" w:rsidRDefault="002F1157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aregiver sex (Male: Female)</w:t>
            </w:r>
          </w:p>
        </w:tc>
        <w:tc>
          <w:tcPr>
            <w:tcW w:w="2296" w:type="dxa"/>
          </w:tcPr>
          <w:p w14:paraId="2F22CA5B" w14:textId="77777777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4:46</w:t>
            </w:r>
          </w:p>
        </w:tc>
        <w:tc>
          <w:tcPr>
            <w:tcW w:w="3488" w:type="dxa"/>
          </w:tcPr>
          <w:p w14:paraId="64B9D0E2" w14:textId="509C110F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2:39</w:t>
            </w:r>
          </w:p>
        </w:tc>
        <w:tc>
          <w:tcPr>
            <w:tcW w:w="3488" w:type="dxa"/>
          </w:tcPr>
          <w:p w14:paraId="478F6769" w14:textId="494A2F05" w:rsidR="002F1157" w:rsidRPr="006E16A8" w:rsidRDefault="00964381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=0.36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550</w:t>
            </w:r>
          </w:p>
        </w:tc>
      </w:tr>
      <w:tr w:rsidR="006E16A8" w:rsidRPr="006E16A8" w14:paraId="6D851FA6" w14:textId="77777777" w:rsidTr="0055170A">
        <w:tc>
          <w:tcPr>
            <w:tcW w:w="4678" w:type="dxa"/>
          </w:tcPr>
          <w:p w14:paraId="2371A537" w14:textId="305CB5F0" w:rsidR="002F1157" w:rsidRPr="006E16A8" w:rsidRDefault="002F1157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Caregiver educational </w:t>
            </w:r>
            <w:r w:rsidR="0055170A">
              <w:rPr>
                <w:rFonts w:ascii="Times New Roman" w:hAnsi="Times New Roman" w:cs="Times New Roman"/>
                <w:color w:val="000000" w:themeColor="text1"/>
              </w:rPr>
              <w:t>level</w:t>
            </w:r>
            <w:r w:rsidR="00BF3DEB" w:rsidRPr="006E16A8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  <w:p w14:paraId="1AC5B02D" w14:textId="6B666D23" w:rsidR="00BF3DEB" w:rsidRPr="006E16A8" w:rsidRDefault="00BF3DEB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(Junior/High/College/Graduate)</w:t>
            </w:r>
          </w:p>
        </w:tc>
        <w:tc>
          <w:tcPr>
            <w:tcW w:w="2296" w:type="dxa"/>
            <w:vAlign w:val="center"/>
          </w:tcPr>
          <w:p w14:paraId="2D048078" w14:textId="77777777" w:rsidR="002F1157" w:rsidRPr="006E16A8" w:rsidRDefault="002F1157" w:rsidP="00BF3D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/9/29/11</w:t>
            </w:r>
          </w:p>
        </w:tc>
        <w:tc>
          <w:tcPr>
            <w:tcW w:w="3488" w:type="dxa"/>
            <w:vAlign w:val="center"/>
          </w:tcPr>
          <w:p w14:paraId="20C1586F" w14:textId="72985E24" w:rsidR="002F1157" w:rsidRPr="006E16A8" w:rsidRDefault="002F1157" w:rsidP="00BF3D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2/5/24/10</w:t>
            </w:r>
          </w:p>
        </w:tc>
        <w:tc>
          <w:tcPr>
            <w:tcW w:w="3488" w:type="dxa"/>
            <w:vAlign w:val="center"/>
          </w:tcPr>
          <w:p w14:paraId="346A4FD3" w14:textId="191BB271" w:rsidR="002F1157" w:rsidRPr="006E16A8" w:rsidRDefault="00964381" w:rsidP="005F26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=1.12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773</w:t>
            </w:r>
          </w:p>
        </w:tc>
      </w:tr>
      <w:tr w:rsidR="006E16A8" w:rsidRPr="006E16A8" w14:paraId="6C22352D" w14:textId="77777777" w:rsidTr="0055170A">
        <w:tc>
          <w:tcPr>
            <w:tcW w:w="4678" w:type="dxa"/>
          </w:tcPr>
          <w:p w14:paraId="271C26E1" w14:textId="4678E099" w:rsidR="002F1157" w:rsidRPr="006E16A8" w:rsidRDefault="002F1157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caregiver knowledge</w:t>
            </w:r>
            <w:r w:rsidR="005D7BA0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296" w:type="dxa"/>
          </w:tcPr>
          <w:p w14:paraId="7E0C5E13" w14:textId="77777777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95.77 (8.38)</w:t>
            </w:r>
          </w:p>
        </w:tc>
        <w:tc>
          <w:tcPr>
            <w:tcW w:w="3488" w:type="dxa"/>
          </w:tcPr>
          <w:p w14:paraId="3B820506" w14:textId="176E02A1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96.19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7.65)</w:t>
            </w:r>
            <w:r w:rsidR="005517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gramEnd"/>
            <w:r w:rsidR="00595098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488" w:type="dxa"/>
          </w:tcPr>
          <w:p w14:paraId="0607966B" w14:textId="730639E3" w:rsidR="002F1157" w:rsidRPr="006E16A8" w:rsidRDefault="00964381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t =0.25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803</w:t>
            </w:r>
          </w:p>
        </w:tc>
      </w:tr>
      <w:tr w:rsidR="006E16A8" w:rsidRPr="006E16A8" w14:paraId="4B6606F3" w14:textId="77777777" w:rsidTr="0055170A">
        <w:tc>
          <w:tcPr>
            <w:tcW w:w="4678" w:type="dxa"/>
          </w:tcPr>
          <w:p w14:paraId="775EE2ED" w14:textId="7BC56B2F" w:rsidR="002F1157" w:rsidRPr="006E16A8" w:rsidRDefault="002F1157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caregiver confidence</w:t>
            </w:r>
            <w:r w:rsidR="005D7BA0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296" w:type="dxa"/>
          </w:tcPr>
          <w:p w14:paraId="0E348760" w14:textId="77777777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9.22 (7.81)</w:t>
            </w:r>
          </w:p>
        </w:tc>
        <w:tc>
          <w:tcPr>
            <w:tcW w:w="3488" w:type="dxa"/>
          </w:tcPr>
          <w:p w14:paraId="103A294C" w14:textId="0CF7094A" w:rsidR="002F1157" w:rsidRPr="006E16A8" w:rsidRDefault="003C1DF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8.04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gramStart"/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8.53)</w:t>
            </w:r>
            <w:r w:rsidR="005517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gramEnd"/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488" w:type="dxa"/>
          </w:tcPr>
          <w:p w14:paraId="224EFDA9" w14:textId="6485A9F8" w:rsidR="002F1157" w:rsidRPr="006E16A8" w:rsidRDefault="00964381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t =−0.69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494</w:t>
            </w:r>
          </w:p>
        </w:tc>
      </w:tr>
      <w:tr w:rsidR="002F1157" w:rsidRPr="006E16A8" w14:paraId="4A7D49A3" w14:textId="77777777" w:rsidTr="0055170A">
        <w:tc>
          <w:tcPr>
            <w:tcW w:w="4678" w:type="dxa"/>
          </w:tcPr>
          <w:p w14:paraId="242567DA" w14:textId="2CEAA429" w:rsidR="002F1157" w:rsidRPr="006E16A8" w:rsidRDefault="002F1157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family empowerment</w:t>
            </w:r>
            <w:r w:rsidR="005D7BA0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296" w:type="dxa"/>
          </w:tcPr>
          <w:p w14:paraId="4A0DEC4A" w14:textId="77777777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25.92 (14.49)</w:t>
            </w:r>
          </w:p>
        </w:tc>
        <w:tc>
          <w:tcPr>
            <w:tcW w:w="3488" w:type="dxa"/>
          </w:tcPr>
          <w:p w14:paraId="132EA169" w14:textId="4241C37D" w:rsidR="002F1157" w:rsidRPr="006E16A8" w:rsidRDefault="002F1157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25.46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15.92)</w:t>
            </w:r>
            <w:r w:rsidR="005517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gramEnd"/>
          </w:p>
        </w:tc>
        <w:tc>
          <w:tcPr>
            <w:tcW w:w="3488" w:type="dxa"/>
          </w:tcPr>
          <w:p w14:paraId="7EF2FA67" w14:textId="1ED158F7" w:rsidR="002F1157" w:rsidRPr="006E16A8" w:rsidRDefault="00964381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t =0.48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F1157" w:rsidRPr="006E16A8">
              <w:rPr>
                <w:rFonts w:ascii="Times New Roman" w:hAnsi="Times New Roman" w:cs="Times New Roman"/>
                <w:color w:val="000000" w:themeColor="text1"/>
              </w:rPr>
              <w:t>0.633</w:t>
            </w:r>
          </w:p>
        </w:tc>
      </w:tr>
    </w:tbl>
    <w:p w14:paraId="4356B22A" w14:textId="77777777" w:rsidR="002F1157" w:rsidRPr="004A4434" w:rsidRDefault="002F1157" w:rsidP="002F1157">
      <w:pPr>
        <w:rPr>
          <w:rFonts w:ascii="Times New Roman" w:hAnsi="Times New Roman" w:cs="Times New Roman"/>
          <w:color w:val="000000" w:themeColor="text1"/>
        </w:rPr>
      </w:pPr>
    </w:p>
    <w:p w14:paraId="058E8F18" w14:textId="047D4082" w:rsidR="005F2632" w:rsidRPr="006E16A8" w:rsidRDefault="005F2632" w:rsidP="002F1157">
      <w:pPr>
        <w:rPr>
          <w:rFonts w:ascii="Times New Roman" w:hAnsi="Times New Roman" w:cs="Times New Roman"/>
          <w:color w:val="000000" w:themeColor="text1"/>
        </w:rPr>
      </w:pPr>
      <w:r w:rsidRPr="006E16A8">
        <w:rPr>
          <w:rFonts w:ascii="Times New Roman" w:hAnsi="Times New Roman" w:cs="Times New Roman"/>
          <w:color w:val="000000" w:themeColor="text1"/>
        </w:rPr>
        <w:t>Abbreviations: SD, standard deviation</w:t>
      </w:r>
      <w:r w:rsidR="00854272">
        <w:rPr>
          <w:rFonts w:ascii="Times New Roman" w:hAnsi="Times New Roman" w:cs="Times New Roman"/>
          <w:color w:val="000000" w:themeColor="text1"/>
        </w:rPr>
        <w:t>.</w:t>
      </w:r>
    </w:p>
    <w:p w14:paraId="45963914" w14:textId="2ABCEB3F" w:rsidR="0055170A" w:rsidRPr="006E16A8" w:rsidRDefault="005F2632" w:rsidP="0055170A">
      <w:pPr>
        <w:rPr>
          <w:rFonts w:ascii="Times New Roman" w:hAnsi="Times New Roman" w:cs="Times New Roman"/>
          <w:color w:val="000000" w:themeColor="text1"/>
        </w:rPr>
      </w:pPr>
      <w:r w:rsidRPr="006E16A8">
        <w:rPr>
          <w:rFonts w:ascii="Times New Roman" w:hAnsi="Times New Roman" w:cs="Times New Roman"/>
          <w:color w:val="000000" w:themeColor="text1"/>
        </w:rPr>
        <w:t>Note: Autistic symptoms were assessed by Autism Treatment Evaluation Checklist.</w:t>
      </w:r>
      <w:r w:rsidR="0055170A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proofErr w:type="spellStart"/>
      <w:proofErr w:type="gramStart"/>
      <w:r w:rsidR="0055170A" w:rsidRPr="0055170A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proofErr w:type="gramEnd"/>
      <w:r w:rsidR="0055170A">
        <w:rPr>
          <w:rFonts w:ascii="Times New Roman" w:hAnsi="Times New Roman" w:cs="Times New Roman"/>
          <w:color w:val="000000" w:themeColor="text1"/>
        </w:rPr>
        <w:t xml:space="preserve"> Only 41 children had this data; </w:t>
      </w:r>
      <w:r w:rsidR="0055170A" w:rsidRPr="0055170A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="0055170A">
        <w:rPr>
          <w:rFonts w:ascii="Times New Roman" w:hAnsi="Times New Roman" w:cs="Times New Roman"/>
          <w:color w:val="000000" w:themeColor="text1"/>
        </w:rPr>
        <w:t xml:space="preserve"> Only 42 caregivers completed these questionnaires.</w:t>
      </w:r>
      <w:r w:rsidRPr="006E16A8">
        <w:rPr>
          <w:rFonts w:ascii="Times New Roman" w:hAnsi="Times New Roman" w:cs="Times New Roman"/>
          <w:color w:val="000000" w:themeColor="text1"/>
        </w:rPr>
        <w:t xml:space="preserve"> </w:t>
      </w:r>
      <w:r w:rsidR="0055170A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="0055170A">
        <w:rPr>
          <w:rFonts w:ascii="Times New Roman" w:hAnsi="Times New Roman" w:cs="Times New Roman"/>
          <w:color w:val="000000" w:themeColor="text1"/>
        </w:rPr>
        <w:t xml:space="preserve"> Only 38 children had this data; </w:t>
      </w:r>
      <w:r w:rsidR="0055170A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="0055170A">
        <w:rPr>
          <w:rFonts w:ascii="Times New Roman" w:hAnsi="Times New Roman" w:cs="Times New Roman"/>
          <w:color w:val="000000" w:themeColor="text1"/>
        </w:rPr>
        <w:t xml:space="preserve"> Only 40 caregivers completed these questionnaires.</w:t>
      </w:r>
    </w:p>
    <w:p w14:paraId="299023A4" w14:textId="1CC1B71A" w:rsidR="005F2632" w:rsidRPr="0055170A" w:rsidRDefault="005F2632" w:rsidP="005F2632">
      <w:pPr>
        <w:rPr>
          <w:rFonts w:ascii="Times New Roman" w:hAnsi="Times New Roman" w:cs="Times New Roman"/>
          <w:color w:val="000000" w:themeColor="text1"/>
        </w:rPr>
      </w:pPr>
    </w:p>
    <w:p w14:paraId="5700D27D" w14:textId="77777777" w:rsidR="00A56019" w:rsidRPr="006E16A8" w:rsidRDefault="00A56019" w:rsidP="002F1157">
      <w:pPr>
        <w:rPr>
          <w:rFonts w:ascii="Times New Roman" w:hAnsi="Times New Roman" w:cs="Times New Roman"/>
          <w:color w:val="000000" w:themeColor="text1"/>
        </w:rPr>
      </w:pPr>
    </w:p>
    <w:p w14:paraId="5597DBCD" w14:textId="099A6959" w:rsidR="00A56019" w:rsidRPr="006E16A8" w:rsidRDefault="00A56019" w:rsidP="002F1157">
      <w:pPr>
        <w:rPr>
          <w:rFonts w:ascii="Times New Roman" w:hAnsi="Times New Roman" w:cs="Times New Roman"/>
          <w:b/>
          <w:color w:val="000000" w:themeColor="text1"/>
        </w:rPr>
      </w:pPr>
      <w:r w:rsidRPr="006E16A8">
        <w:rPr>
          <w:rFonts w:ascii="Times New Roman" w:hAnsi="Times New Roman" w:cs="Times New Roman"/>
          <w:b/>
          <w:color w:val="000000" w:themeColor="text1"/>
        </w:rPr>
        <w:lastRenderedPageBreak/>
        <w:t>Supplementary Table 2.</w:t>
      </w:r>
      <w:r w:rsidR="003C1DF2" w:rsidRPr="006E16A8">
        <w:rPr>
          <w:rFonts w:ascii="Times New Roman" w:hAnsi="Times New Roman" w:cs="Times New Roman"/>
          <w:b/>
          <w:color w:val="000000" w:themeColor="text1"/>
        </w:rPr>
        <w:t xml:space="preserve"> Differences among</w:t>
      </w:r>
      <w:r w:rsidR="00BF3DEB" w:rsidRPr="006E16A8">
        <w:rPr>
          <w:rFonts w:ascii="Times New Roman" w:hAnsi="Times New Roman" w:cs="Times New Roman"/>
          <w:b/>
          <w:color w:val="000000" w:themeColor="text1"/>
        </w:rPr>
        <w:t xml:space="preserve"> CST groups delivered by facilit</w:t>
      </w:r>
      <w:r w:rsidR="001B6A47">
        <w:rPr>
          <w:rFonts w:ascii="Times New Roman" w:hAnsi="Times New Roman" w:cs="Times New Roman"/>
          <w:b/>
          <w:color w:val="000000" w:themeColor="text1"/>
        </w:rPr>
        <w:t xml:space="preserve">ators with different experience </w:t>
      </w:r>
      <w:r w:rsidR="00BF3DEB" w:rsidRPr="006E16A8">
        <w:rPr>
          <w:rFonts w:ascii="Times New Roman" w:hAnsi="Times New Roman" w:cs="Times New Roman"/>
          <w:b/>
          <w:color w:val="000000" w:themeColor="text1"/>
        </w:rPr>
        <w:t>level</w:t>
      </w:r>
      <w:r w:rsidR="001B6A47">
        <w:rPr>
          <w:rFonts w:ascii="Times New Roman" w:hAnsi="Times New Roman" w:cs="Times New Roman"/>
          <w:b/>
          <w:color w:val="000000" w:themeColor="text1"/>
        </w:rPr>
        <w:t>s</w:t>
      </w:r>
      <w:r w:rsidR="00BF3DEB" w:rsidRPr="006E16A8">
        <w:rPr>
          <w:rFonts w:ascii="Times New Roman" w:hAnsi="Times New Roman" w:cs="Times New Roman"/>
          <w:b/>
          <w:color w:val="000000" w:themeColor="text1"/>
        </w:rPr>
        <w:t>.</w:t>
      </w:r>
    </w:p>
    <w:p w14:paraId="47E41BBC" w14:textId="7C9397A7" w:rsidR="00A56019" w:rsidRPr="006E16A8" w:rsidRDefault="00A56019" w:rsidP="00A56019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6E16A8">
        <w:rPr>
          <w:rFonts w:ascii="Times New Roman" w:hAnsi="Times New Roman" w:cs="Times New Roman"/>
          <w:color w:val="000000" w:themeColor="text1"/>
        </w:rPr>
        <w:t xml:space="preserve"> Caregive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985"/>
        <w:gridCol w:w="1984"/>
        <w:gridCol w:w="2127"/>
        <w:gridCol w:w="2194"/>
      </w:tblGrid>
      <w:tr w:rsidR="004A4434" w:rsidRPr="006E16A8" w14:paraId="69682FB9" w14:textId="77777777" w:rsidTr="0055170A">
        <w:tc>
          <w:tcPr>
            <w:tcW w:w="5670" w:type="dxa"/>
          </w:tcPr>
          <w:p w14:paraId="0C6FB67B" w14:textId="77777777" w:rsidR="004A4434" w:rsidRPr="006E16A8" w:rsidRDefault="004A4434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96" w:type="dxa"/>
            <w:gridSpan w:val="3"/>
          </w:tcPr>
          <w:p w14:paraId="2102E979" w14:textId="71398205" w:rsidR="004A4434" w:rsidRPr="006E16A8" w:rsidRDefault="004A4434" w:rsidP="00551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2194" w:type="dxa"/>
          </w:tcPr>
          <w:p w14:paraId="1C28EF11" w14:textId="54461E3D" w:rsidR="004A4434" w:rsidRPr="006E16A8" w:rsidRDefault="004A4434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4434" w:rsidRPr="006E16A8" w14:paraId="2FE7454F" w14:textId="77777777" w:rsidTr="0055170A">
        <w:tc>
          <w:tcPr>
            <w:tcW w:w="5670" w:type="dxa"/>
            <w:tcBorders>
              <w:bottom w:val="single" w:sz="4" w:space="0" w:color="auto"/>
            </w:tcBorders>
          </w:tcPr>
          <w:p w14:paraId="5CFBB029" w14:textId="77777777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EA1FA93" w14:textId="43685716" w:rsidR="00A56019" w:rsidRPr="006E16A8" w:rsidRDefault="00A56019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A (n</w:t>
            </w:r>
            <w:r w:rsidR="00071A96"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941A83" w:rsidRPr="006E16A8">
              <w:rPr>
                <w:rFonts w:ascii="Times New Roman" w:hAnsi="Times New Roman" w:cs="Times New Roman"/>
                <w:color w:val="000000" w:themeColor="text1"/>
              </w:rPr>
              <w:t>2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7169F88" w14:textId="14E1C27C" w:rsidR="00A56019" w:rsidRPr="006E16A8" w:rsidRDefault="00A56019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="00941A83" w:rsidRPr="006E16A8">
              <w:rPr>
                <w:rFonts w:ascii="Times New Roman" w:hAnsi="Times New Roman" w:cs="Times New Roman"/>
                <w:color w:val="000000" w:themeColor="text1"/>
              </w:rPr>
              <w:t xml:space="preserve"> (n=3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181C2E4" w14:textId="33EEBA35" w:rsidR="00A56019" w:rsidRPr="006E16A8" w:rsidRDefault="00A56019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941A83" w:rsidRPr="006E16A8">
              <w:rPr>
                <w:rFonts w:ascii="Times New Roman" w:hAnsi="Times New Roman" w:cs="Times New Roman"/>
                <w:color w:val="000000" w:themeColor="text1"/>
              </w:rPr>
              <w:t xml:space="preserve"> (n=43)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69F32535" w14:textId="0DA162CE" w:rsidR="00A56019" w:rsidRPr="006E16A8" w:rsidRDefault="00A56019" w:rsidP="00AA07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Statistics</w:t>
            </w:r>
          </w:p>
        </w:tc>
      </w:tr>
      <w:tr w:rsidR="004A4434" w:rsidRPr="006E16A8" w14:paraId="40053C96" w14:textId="77777777" w:rsidTr="0055170A">
        <w:tc>
          <w:tcPr>
            <w:tcW w:w="5670" w:type="dxa"/>
            <w:tcBorders>
              <w:top w:val="single" w:sz="4" w:space="0" w:color="auto"/>
            </w:tcBorders>
          </w:tcPr>
          <w:p w14:paraId="565AC67C" w14:textId="4E9A2946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hild age</w:t>
            </w:r>
            <w:r w:rsidR="005D7BA0" w:rsidRPr="006E16A8">
              <w:rPr>
                <w:rFonts w:ascii="Times New Roman" w:hAnsi="Times New Roman" w:cs="Times New Roman"/>
                <w:color w:val="000000" w:themeColor="text1"/>
              </w:rPr>
              <w:t xml:space="preserve">, year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37D5444" w14:textId="5A87A623" w:rsidR="00A56019" w:rsidRPr="006E16A8" w:rsidRDefault="00941A83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.63 (0.80</w:t>
            </w:r>
            <w:r w:rsidR="00A56019" w:rsidRPr="006E16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A16B103" w14:textId="1682AE1E" w:rsidR="00A56019" w:rsidRPr="006E16A8" w:rsidRDefault="00941A83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.70 (1.08</w:t>
            </w:r>
            <w:r w:rsidR="00A56019" w:rsidRPr="006E16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149DCB6" w14:textId="2E5E8081" w:rsidR="00A56019" w:rsidRPr="006E16A8" w:rsidRDefault="00941A83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4.07 (1.16)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439180C1" w14:textId="19E3B930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F=1.73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941A83" w:rsidRPr="006E16A8">
              <w:rPr>
                <w:rFonts w:ascii="Times New Roman" w:hAnsi="Times New Roman" w:cs="Times New Roman"/>
                <w:color w:val="000000" w:themeColor="text1"/>
              </w:rPr>
              <w:t>0.188</w:t>
            </w:r>
          </w:p>
        </w:tc>
      </w:tr>
      <w:tr w:rsidR="004A4434" w:rsidRPr="006E16A8" w14:paraId="27863C98" w14:textId="77777777" w:rsidTr="0055170A">
        <w:tc>
          <w:tcPr>
            <w:tcW w:w="5670" w:type="dxa"/>
          </w:tcPr>
          <w:p w14:paraId="23F2237B" w14:textId="77777777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hild sex (Male: Female)</w:t>
            </w:r>
          </w:p>
        </w:tc>
        <w:tc>
          <w:tcPr>
            <w:tcW w:w="1985" w:type="dxa"/>
          </w:tcPr>
          <w:p w14:paraId="1B47E91F" w14:textId="49E1700B" w:rsidR="00A56019" w:rsidRPr="006E16A8" w:rsidRDefault="00D73AE0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7:4</w:t>
            </w:r>
          </w:p>
        </w:tc>
        <w:tc>
          <w:tcPr>
            <w:tcW w:w="1984" w:type="dxa"/>
          </w:tcPr>
          <w:p w14:paraId="30C71005" w14:textId="163E6A76" w:rsidR="00A56019" w:rsidRPr="006E16A8" w:rsidRDefault="00D73AE0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23:7</w:t>
            </w:r>
          </w:p>
        </w:tc>
        <w:tc>
          <w:tcPr>
            <w:tcW w:w="2127" w:type="dxa"/>
          </w:tcPr>
          <w:p w14:paraId="398C816A" w14:textId="7386FCD7" w:rsidR="00A56019" w:rsidRPr="006E16A8" w:rsidRDefault="00D73AE0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2:11</w:t>
            </w:r>
          </w:p>
        </w:tc>
        <w:tc>
          <w:tcPr>
            <w:tcW w:w="2194" w:type="dxa"/>
          </w:tcPr>
          <w:p w14:paraId="5FBE6DC6" w14:textId="3506373D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=0.34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1F463B" w:rsidRPr="006E16A8">
              <w:rPr>
                <w:rFonts w:ascii="Times New Roman" w:hAnsi="Times New Roman" w:cs="Times New Roman"/>
                <w:color w:val="000000" w:themeColor="text1"/>
              </w:rPr>
              <w:t>0.845</w:t>
            </w:r>
          </w:p>
        </w:tc>
      </w:tr>
      <w:tr w:rsidR="004A4434" w:rsidRPr="006E16A8" w14:paraId="71012225" w14:textId="77777777" w:rsidTr="0055170A">
        <w:tc>
          <w:tcPr>
            <w:tcW w:w="5670" w:type="dxa"/>
          </w:tcPr>
          <w:p w14:paraId="63CF49C4" w14:textId="77777777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Treated: non-treated</w:t>
            </w:r>
          </w:p>
        </w:tc>
        <w:tc>
          <w:tcPr>
            <w:tcW w:w="1985" w:type="dxa"/>
          </w:tcPr>
          <w:p w14:paraId="224DC709" w14:textId="0AE0E7D1" w:rsidR="00A56019" w:rsidRPr="006E16A8" w:rsidRDefault="000D6AA8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1:10</w:t>
            </w:r>
          </w:p>
        </w:tc>
        <w:tc>
          <w:tcPr>
            <w:tcW w:w="1984" w:type="dxa"/>
          </w:tcPr>
          <w:p w14:paraId="1CD96E27" w14:textId="7129F006" w:rsidR="00A56019" w:rsidRPr="006E16A8" w:rsidRDefault="000D6AA8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9:21</w:t>
            </w:r>
          </w:p>
        </w:tc>
        <w:tc>
          <w:tcPr>
            <w:tcW w:w="2127" w:type="dxa"/>
          </w:tcPr>
          <w:p w14:paraId="5E5A8709" w14:textId="70EA11BC" w:rsidR="00A56019" w:rsidRPr="006E16A8" w:rsidRDefault="000D6AA8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26:17</w:t>
            </w:r>
          </w:p>
        </w:tc>
        <w:tc>
          <w:tcPr>
            <w:tcW w:w="2194" w:type="dxa"/>
          </w:tcPr>
          <w:p w14:paraId="5C638564" w14:textId="0B2E518D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=6.70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1F463B" w:rsidRPr="006E16A8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</w:tr>
      <w:tr w:rsidR="004A4434" w:rsidRPr="006E16A8" w14:paraId="6EF39948" w14:textId="77777777" w:rsidTr="0055170A">
        <w:tc>
          <w:tcPr>
            <w:tcW w:w="5670" w:type="dxa"/>
          </w:tcPr>
          <w:p w14:paraId="5387D6F5" w14:textId="0AFB5003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autistic symptoms</w:t>
            </w:r>
            <w:r w:rsidR="005F2632" w:rsidRPr="006E16A8">
              <w:rPr>
                <w:rFonts w:ascii="Times New Roman" w:hAnsi="Times New Roman" w:cs="Times New Roman"/>
                <w:color w:val="000000" w:themeColor="text1"/>
              </w:rPr>
              <w:t xml:space="preserve"> severity</w:t>
            </w:r>
            <w:r w:rsidR="005D7BA0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985" w:type="dxa"/>
          </w:tcPr>
          <w:p w14:paraId="1D4E560A" w14:textId="1F3746C3" w:rsidR="00A56019" w:rsidRPr="006E16A8" w:rsidRDefault="002E5E5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56.67 (24.34)</w:t>
            </w:r>
          </w:p>
        </w:tc>
        <w:tc>
          <w:tcPr>
            <w:tcW w:w="1984" w:type="dxa"/>
          </w:tcPr>
          <w:p w14:paraId="614779B9" w14:textId="663948FF" w:rsidR="00A56019" w:rsidRPr="006E16A8" w:rsidRDefault="002E5E5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59.81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23.77)</w:t>
            </w:r>
            <w:r w:rsidR="004A4434" w:rsidRPr="005517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gramEnd"/>
            <w:r w:rsidR="0096355A" w:rsidRPr="005517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127" w:type="dxa"/>
          </w:tcPr>
          <w:p w14:paraId="2DF7F071" w14:textId="3EB24A89" w:rsidR="00A56019" w:rsidRPr="006E16A8" w:rsidRDefault="002E5E5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65.16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27.12)</w:t>
            </w:r>
            <w:r w:rsidR="004A4434" w:rsidRPr="005517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gramEnd"/>
            <w:r w:rsidR="0096355A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94" w:type="dxa"/>
          </w:tcPr>
          <w:p w14:paraId="0E15A1FA" w14:textId="76991693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F=0.85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2E5E5B" w:rsidRPr="006E16A8">
              <w:rPr>
                <w:rFonts w:ascii="Times New Roman" w:hAnsi="Times New Roman" w:cs="Times New Roman"/>
                <w:color w:val="000000" w:themeColor="text1"/>
              </w:rPr>
              <w:t>0.434</w:t>
            </w:r>
          </w:p>
        </w:tc>
      </w:tr>
      <w:tr w:rsidR="004A4434" w:rsidRPr="006E16A8" w14:paraId="260B1710" w14:textId="77777777" w:rsidTr="0055170A">
        <w:tc>
          <w:tcPr>
            <w:tcW w:w="5670" w:type="dxa"/>
          </w:tcPr>
          <w:p w14:paraId="124C5878" w14:textId="58E232D3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aregiver age</w:t>
            </w:r>
            <w:r w:rsidR="005D7BA0" w:rsidRPr="006E16A8">
              <w:rPr>
                <w:rFonts w:ascii="Times New Roman" w:hAnsi="Times New Roman" w:cs="Times New Roman"/>
                <w:color w:val="000000" w:themeColor="text1"/>
              </w:rPr>
              <w:t xml:space="preserve">, year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5" w:type="dxa"/>
          </w:tcPr>
          <w:p w14:paraId="15EAAA12" w14:textId="4A3CB5E4" w:rsidR="00A56019" w:rsidRPr="006E16A8" w:rsidRDefault="00941A83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7.43 (6.3</w:t>
            </w:r>
            <w:r w:rsidR="00A56019" w:rsidRPr="006E16A8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1984" w:type="dxa"/>
          </w:tcPr>
          <w:p w14:paraId="668B2A09" w14:textId="0B730764" w:rsidR="00A56019" w:rsidRPr="006E16A8" w:rsidRDefault="00941A83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9.80 (5.54</w:t>
            </w:r>
            <w:r w:rsidR="00A56019" w:rsidRPr="006E16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117B57CF" w14:textId="56EF3A81" w:rsidR="00A56019" w:rsidRPr="006E16A8" w:rsidRDefault="00941A83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8.26 (5.71)</w:t>
            </w:r>
          </w:p>
        </w:tc>
        <w:tc>
          <w:tcPr>
            <w:tcW w:w="2194" w:type="dxa"/>
          </w:tcPr>
          <w:p w14:paraId="03D88FA3" w14:textId="357D9278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F=1.13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A56019" w:rsidRPr="006E16A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41A83" w:rsidRPr="006E16A8">
              <w:rPr>
                <w:rFonts w:ascii="Times New Roman" w:hAnsi="Times New Roman" w:cs="Times New Roman"/>
                <w:color w:val="000000" w:themeColor="text1"/>
              </w:rPr>
              <w:t>333</w:t>
            </w:r>
          </w:p>
        </w:tc>
      </w:tr>
      <w:tr w:rsidR="004A4434" w:rsidRPr="006E16A8" w14:paraId="455AEEA8" w14:textId="77777777" w:rsidTr="0055170A">
        <w:tc>
          <w:tcPr>
            <w:tcW w:w="5670" w:type="dxa"/>
          </w:tcPr>
          <w:p w14:paraId="12809928" w14:textId="77777777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aregiver sex (Male: Female)</w:t>
            </w:r>
          </w:p>
        </w:tc>
        <w:tc>
          <w:tcPr>
            <w:tcW w:w="1985" w:type="dxa"/>
          </w:tcPr>
          <w:p w14:paraId="6A804CED" w14:textId="025093ED" w:rsidR="00A56019" w:rsidRPr="006E16A8" w:rsidRDefault="000D6AA8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:21</w:t>
            </w:r>
          </w:p>
        </w:tc>
        <w:tc>
          <w:tcPr>
            <w:tcW w:w="1984" w:type="dxa"/>
          </w:tcPr>
          <w:p w14:paraId="5713FF2E" w14:textId="6847991A" w:rsidR="00A56019" w:rsidRPr="006E16A8" w:rsidRDefault="000D6AA8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:29</w:t>
            </w:r>
          </w:p>
        </w:tc>
        <w:tc>
          <w:tcPr>
            <w:tcW w:w="2127" w:type="dxa"/>
          </w:tcPr>
          <w:p w14:paraId="2B39B0B3" w14:textId="1DC96885" w:rsidR="00A56019" w:rsidRPr="006E16A8" w:rsidRDefault="000D6AA8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6:37</w:t>
            </w:r>
          </w:p>
        </w:tc>
        <w:tc>
          <w:tcPr>
            <w:tcW w:w="2194" w:type="dxa"/>
          </w:tcPr>
          <w:p w14:paraId="353174CF" w14:textId="09648577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=5.07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84539A" w:rsidRPr="006E16A8">
              <w:rPr>
                <w:rFonts w:ascii="Times New Roman" w:hAnsi="Times New Roman" w:cs="Times New Roman"/>
                <w:color w:val="000000" w:themeColor="text1"/>
              </w:rPr>
              <w:t>0.079</w:t>
            </w:r>
          </w:p>
        </w:tc>
      </w:tr>
      <w:tr w:rsidR="004A4434" w:rsidRPr="006E16A8" w14:paraId="16FE06B7" w14:textId="77777777" w:rsidTr="0055170A">
        <w:tc>
          <w:tcPr>
            <w:tcW w:w="5670" w:type="dxa"/>
          </w:tcPr>
          <w:p w14:paraId="585B1326" w14:textId="251336BA" w:rsidR="00BF3DEB" w:rsidRPr="006E16A8" w:rsidRDefault="00BF3DEB" w:rsidP="00BF3D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Caregiver educational </w:t>
            </w:r>
            <w:r w:rsidR="001B6A47">
              <w:rPr>
                <w:rFonts w:ascii="Times New Roman" w:hAnsi="Times New Roman" w:cs="Times New Roman"/>
                <w:color w:val="000000" w:themeColor="text1"/>
              </w:rPr>
              <w:t>level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  <w:p w14:paraId="4C828B7B" w14:textId="38FA72F2" w:rsidR="00A56019" w:rsidRPr="006E16A8" w:rsidRDefault="00BF3DEB" w:rsidP="00BF3D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(Junior/High/College/Graduate)</w:t>
            </w:r>
          </w:p>
        </w:tc>
        <w:tc>
          <w:tcPr>
            <w:tcW w:w="1985" w:type="dxa"/>
          </w:tcPr>
          <w:p w14:paraId="472DCF77" w14:textId="2FAFE33F" w:rsidR="00A56019" w:rsidRPr="006E16A8" w:rsidRDefault="000D6AA8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/3/15/2</w:t>
            </w:r>
          </w:p>
        </w:tc>
        <w:tc>
          <w:tcPr>
            <w:tcW w:w="1984" w:type="dxa"/>
          </w:tcPr>
          <w:p w14:paraId="437CE3A5" w14:textId="09ADBF55" w:rsidR="00A56019" w:rsidRPr="006E16A8" w:rsidRDefault="000D6AA8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/3/19/8</w:t>
            </w:r>
          </w:p>
        </w:tc>
        <w:tc>
          <w:tcPr>
            <w:tcW w:w="2127" w:type="dxa"/>
          </w:tcPr>
          <w:p w14:paraId="319776A0" w14:textId="6991D261" w:rsidR="00A56019" w:rsidRPr="006E16A8" w:rsidRDefault="000D6AA8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2/8/21/12</w:t>
            </w:r>
          </w:p>
        </w:tc>
        <w:tc>
          <w:tcPr>
            <w:tcW w:w="2194" w:type="dxa"/>
          </w:tcPr>
          <w:p w14:paraId="2935FB7F" w14:textId="3B041743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=5.94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84539A" w:rsidRPr="006E16A8">
              <w:rPr>
                <w:rFonts w:ascii="Times New Roman" w:hAnsi="Times New Roman" w:cs="Times New Roman"/>
                <w:color w:val="000000" w:themeColor="text1"/>
              </w:rPr>
              <w:t>0.430</w:t>
            </w:r>
          </w:p>
        </w:tc>
      </w:tr>
      <w:tr w:rsidR="004A4434" w:rsidRPr="006E16A8" w14:paraId="003E5624" w14:textId="77777777" w:rsidTr="0055170A">
        <w:tc>
          <w:tcPr>
            <w:tcW w:w="5670" w:type="dxa"/>
          </w:tcPr>
          <w:p w14:paraId="2A544A36" w14:textId="78C4A64F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caregiver knowledge</w:t>
            </w:r>
            <w:r w:rsidR="005D7BA0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985" w:type="dxa"/>
          </w:tcPr>
          <w:p w14:paraId="7EAFC823" w14:textId="70489D2E" w:rsidR="00A56019" w:rsidRPr="006E16A8" w:rsidRDefault="00C07040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94.57 (9.55)</w:t>
            </w:r>
          </w:p>
        </w:tc>
        <w:tc>
          <w:tcPr>
            <w:tcW w:w="1984" w:type="dxa"/>
          </w:tcPr>
          <w:p w14:paraId="389DF4B4" w14:textId="2B2D26DA" w:rsidR="00A56019" w:rsidRPr="006E16A8" w:rsidRDefault="00C07040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97.50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7.90)</w:t>
            </w:r>
            <w:r w:rsidR="004A4434" w:rsidRPr="005517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gramEnd"/>
            <w:r w:rsidR="0096355A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27" w:type="dxa"/>
          </w:tcPr>
          <w:p w14:paraId="3A168C1A" w14:textId="520D4BF7" w:rsidR="00A56019" w:rsidRPr="006E16A8" w:rsidRDefault="00C07040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95.80 (7.28)</w:t>
            </w:r>
          </w:p>
        </w:tc>
        <w:tc>
          <w:tcPr>
            <w:tcW w:w="2194" w:type="dxa"/>
          </w:tcPr>
          <w:p w14:paraId="1EC17F53" w14:textId="04E588AE" w:rsidR="00A56019" w:rsidRPr="006E16A8" w:rsidRDefault="00662E32" w:rsidP="00662E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F=0.75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A56019" w:rsidRPr="006E16A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07040" w:rsidRPr="006E16A8">
              <w:rPr>
                <w:rFonts w:ascii="Times New Roman" w:hAnsi="Times New Roman" w:cs="Times New Roman"/>
                <w:color w:val="000000" w:themeColor="text1"/>
              </w:rPr>
              <w:t>478</w:t>
            </w:r>
          </w:p>
        </w:tc>
      </w:tr>
      <w:tr w:rsidR="004A4434" w:rsidRPr="006E16A8" w14:paraId="74CF2FC5" w14:textId="77777777" w:rsidTr="0055170A">
        <w:tc>
          <w:tcPr>
            <w:tcW w:w="5670" w:type="dxa"/>
          </w:tcPr>
          <w:p w14:paraId="727B6563" w14:textId="7E38404C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caregiver confidence</w:t>
            </w:r>
            <w:r w:rsidR="005D7BA0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985" w:type="dxa"/>
          </w:tcPr>
          <w:p w14:paraId="02ED7DA8" w14:textId="76AAADA8" w:rsidR="00A56019" w:rsidRPr="006E16A8" w:rsidRDefault="00C07040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8.05 (11.12)</w:t>
            </w:r>
          </w:p>
        </w:tc>
        <w:tc>
          <w:tcPr>
            <w:tcW w:w="1984" w:type="dxa"/>
          </w:tcPr>
          <w:p w14:paraId="6BFA4D1A" w14:textId="4F07B246" w:rsidR="00A56019" w:rsidRPr="006E16A8" w:rsidRDefault="00C07040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9.30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7.70)</w:t>
            </w:r>
            <w:r w:rsidR="004A4434" w:rsidRPr="005517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gramEnd"/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27" w:type="dxa"/>
          </w:tcPr>
          <w:p w14:paraId="21D92E38" w14:textId="494CB339" w:rsidR="00A56019" w:rsidRPr="006E16A8" w:rsidRDefault="00C07040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8.74 (6.48)</w:t>
            </w:r>
          </w:p>
        </w:tc>
        <w:tc>
          <w:tcPr>
            <w:tcW w:w="2194" w:type="dxa"/>
          </w:tcPr>
          <w:p w14:paraId="7C6CCBB1" w14:textId="5E63FA75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F=0.11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C07040" w:rsidRPr="006E16A8">
              <w:rPr>
                <w:rFonts w:ascii="Times New Roman" w:hAnsi="Times New Roman" w:cs="Times New Roman"/>
                <w:color w:val="000000" w:themeColor="text1"/>
              </w:rPr>
              <w:t>0.897</w:t>
            </w:r>
          </w:p>
        </w:tc>
      </w:tr>
      <w:tr w:rsidR="004A4434" w:rsidRPr="006E16A8" w14:paraId="3D0D6623" w14:textId="77777777" w:rsidTr="0055170A">
        <w:trPr>
          <w:trHeight w:val="366"/>
        </w:trPr>
        <w:tc>
          <w:tcPr>
            <w:tcW w:w="5670" w:type="dxa"/>
          </w:tcPr>
          <w:p w14:paraId="4B689D1D" w14:textId="754EFB46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family empowerment</w:t>
            </w:r>
            <w:r w:rsidR="005D7BA0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985" w:type="dxa"/>
          </w:tcPr>
          <w:p w14:paraId="076047D1" w14:textId="4E9DA1D6" w:rsidR="00A56019" w:rsidRPr="006E16A8" w:rsidRDefault="00C07040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22.97 (19.59)</w:t>
            </w:r>
          </w:p>
        </w:tc>
        <w:tc>
          <w:tcPr>
            <w:tcW w:w="1984" w:type="dxa"/>
          </w:tcPr>
          <w:p w14:paraId="13AFCE15" w14:textId="720A9015" w:rsidR="00A56019" w:rsidRPr="006E16A8" w:rsidRDefault="00C07040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25.48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10.25)</w:t>
            </w:r>
            <w:r w:rsidR="004A4434" w:rsidRPr="005517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gramEnd"/>
            <w:r w:rsidR="0096355A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27" w:type="dxa"/>
          </w:tcPr>
          <w:p w14:paraId="52B480B0" w14:textId="603E738C" w:rsidR="00A56019" w:rsidRPr="006E16A8" w:rsidRDefault="00C07040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24.79 (15.31)</w:t>
            </w:r>
          </w:p>
        </w:tc>
        <w:tc>
          <w:tcPr>
            <w:tcW w:w="2194" w:type="dxa"/>
          </w:tcPr>
          <w:p w14:paraId="5A81B519" w14:textId="5437A931" w:rsidR="00A56019" w:rsidRPr="006E16A8" w:rsidRDefault="00662E32" w:rsidP="00C07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F=0.15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A56019" w:rsidRPr="006E16A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07040" w:rsidRPr="006E16A8">
              <w:rPr>
                <w:rFonts w:ascii="Times New Roman" w:hAnsi="Times New Roman" w:cs="Times New Roman"/>
                <w:color w:val="000000" w:themeColor="text1"/>
              </w:rPr>
              <w:t>864</w:t>
            </w:r>
          </w:p>
        </w:tc>
      </w:tr>
    </w:tbl>
    <w:p w14:paraId="452DD356" w14:textId="77777777" w:rsidR="00A56019" w:rsidRDefault="00A56019" w:rsidP="002F1157">
      <w:pPr>
        <w:rPr>
          <w:rFonts w:ascii="Times New Roman" w:hAnsi="Times New Roman" w:cs="Times New Roman"/>
          <w:color w:val="000000" w:themeColor="text1"/>
        </w:rPr>
      </w:pPr>
    </w:p>
    <w:p w14:paraId="21CF0A29" w14:textId="77777777" w:rsidR="0089265D" w:rsidRDefault="0089265D" w:rsidP="002F1157">
      <w:pPr>
        <w:rPr>
          <w:rFonts w:ascii="Times New Roman" w:hAnsi="Times New Roman" w:cs="Times New Roman"/>
          <w:color w:val="000000" w:themeColor="text1"/>
        </w:rPr>
      </w:pPr>
    </w:p>
    <w:p w14:paraId="73C6E643" w14:textId="77777777" w:rsidR="0030581C" w:rsidRDefault="0030581C" w:rsidP="002F1157">
      <w:pPr>
        <w:rPr>
          <w:rFonts w:ascii="Times New Roman" w:hAnsi="Times New Roman" w:cs="Times New Roman"/>
          <w:color w:val="000000" w:themeColor="text1"/>
        </w:rPr>
      </w:pPr>
    </w:p>
    <w:p w14:paraId="7D184BFB" w14:textId="77777777" w:rsidR="00854272" w:rsidRDefault="00854272" w:rsidP="002F1157">
      <w:pPr>
        <w:rPr>
          <w:rFonts w:ascii="Times New Roman" w:hAnsi="Times New Roman" w:cs="Times New Roman"/>
          <w:color w:val="000000" w:themeColor="text1"/>
        </w:rPr>
      </w:pPr>
    </w:p>
    <w:p w14:paraId="2827C862" w14:textId="77777777" w:rsidR="00854272" w:rsidRPr="006E16A8" w:rsidRDefault="00854272" w:rsidP="002F1157">
      <w:pPr>
        <w:rPr>
          <w:rFonts w:ascii="Times New Roman" w:hAnsi="Times New Roman" w:cs="Times New Roman"/>
          <w:color w:val="000000" w:themeColor="text1"/>
        </w:rPr>
      </w:pPr>
    </w:p>
    <w:p w14:paraId="0A1152DA" w14:textId="384D39F8" w:rsidR="00A56019" w:rsidRPr="006E16A8" w:rsidRDefault="00A56019" w:rsidP="00A56019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6E16A8">
        <w:rPr>
          <w:rFonts w:ascii="Times New Roman" w:hAnsi="Times New Roman" w:cs="Times New Roman"/>
          <w:color w:val="000000" w:themeColor="text1"/>
        </w:rPr>
        <w:lastRenderedPageBreak/>
        <w:t>Childre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2268"/>
        <w:gridCol w:w="1843"/>
        <w:gridCol w:w="1984"/>
        <w:gridCol w:w="2053"/>
      </w:tblGrid>
      <w:tr w:rsidR="004A4434" w:rsidRPr="006E16A8" w14:paraId="2A6D5D38" w14:textId="77777777" w:rsidTr="004A4434">
        <w:tc>
          <w:tcPr>
            <w:tcW w:w="5812" w:type="dxa"/>
          </w:tcPr>
          <w:p w14:paraId="72FA8E0F" w14:textId="77777777" w:rsidR="004A4434" w:rsidRPr="006E16A8" w:rsidRDefault="004A4434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95" w:type="dxa"/>
            <w:gridSpan w:val="3"/>
          </w:tcPr>
          <w:p w14:paraId="67AD2CFF" w14:textId="5BB50AD9" w:rsidR="004A4434" w:rsidRPr="006E16A8" w:rsidRDefault="004A4434" w:rsidP="005517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2053" w:type="dxa"/>
          </w:tcPr>
          <w:p w14:paraId="79A42D5E" w14:textId="77777777" w:rsidR="004A4434" w:rsidRPr="006E16A8" w:rsidRDefault="004A4434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4434" w:rsidRPr="006E16A8" w14:paraId="3B8C654E" w14:textId="77777777" w:rsidTr="0055170A">
        <w:tc>
          <w:tcPr>
            <w:tcW w:w="5812" w:type="dxa"/>
            <w:tcBorders>
              <w:bottom w:val="single" w:sz="4" w:space="0" w:color="auto"/>
            </w:tcBorders>
          </w:tcPr>
          <w:p w14:paraId="409E00BD" w14:textId="77777777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88F32DF" w14:textId="332174C8" w:rsidR="00A56019" w:rsidRPr="006E16A8" w:rsidRDefault="00A56019" w:rsidP="001355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A (n</w:t>
            </w:r>
            <w:r w:rsidR="0013558E" w:rsidRPr="006E16A8">
              <w:rPr>
                <w:rFonts w:ascii="Times New Roman" w:hAnsi="Times New Roman" w:cs="Times New Roman"/>
                <w:color w:val="000000" w:themeColor="text1"/>
              </w:rPr>
              <w:t>=21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9F512D" w14:textId="3560FEBD" w:rsidR="00A56019" w:rsidRPr="006E16A8" w:rsidRDefault="00A56019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="0013558E" w:rsidRPr="006E16A8">
              <w:rPr>
                <w:rFonts w:ascii="Times New Roman" w:hAnsi="Times New Roman" w:cs="Times New Roman"/>
                <w:color w:val="000000" w:themeColor="text1"/>
              </w:rPr>
              <w:t xml:space="preserve"> (n=30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2FA2615" w14:textId="6519587F" w:rsidR="00A56019" w:rsidRPr="006E16A8" w:rsidRDefault="00A56019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13558E" w:rsidRPr="006E16A8">
              <w:rPr>
                <w:rFonts w:ascii="Times New Roman" w:hAnsi="Times New Roman" w:cs="Times New Roman"/>
                <w:color w:val="000000" w:themeColor="text1"/>
              </w:rPr>
              <w:t xml:space="preserve"> (n=40)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2193BB7D" w14:textId="03583ADA" w:rsidR="00A56019" w:rsidRPr="006E16A8" w:rsidRDefault="00A56019" w:rsidP="00AA07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Statistics</w:t>
            </w:r>
          </w:p>
        </w:tc>
      </w:tr>
      <w:tr w:rsidR="004A4434" w:rsidRPr="006E16A8" w14:paraId="4CCBB272" w14:textId="77777777" w:rsidTr="0055170A">
        <w:tc>
          <w:tcPr>
            <w:tcW w:w="5812" w:type="dxa"/>
            <w:tcBorders>
              <w:top w:val="single" w:sz="4" w:space="0" w:color="auto"/>
            </w:tcBorders>
          </w:tcPr>
          <w:p w14:paraId="14173256" w14:textId="4231DD58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hild age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, year 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8F2CE47" w14:textId="61EA7DE6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.63 (0.8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E06D1B" w14:textId="7B285C3A" w:rsidR="00A56019" w:rsidRPr="006E16A8" w:rsidRDefault="00A56019" w:rsidP="001355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13558E" w:rsidRPr="006E16A8">
              <w:rPr>
                <w:rFonts w:ascii="Times New Roman" w:hAnsi="Times New Roman" w:cs="Times New Roman"/>
                <w:color w:val="000000" w:themeColor="text1"/>
              </w:rPr>
              <w:t>70 (1.08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C6938E" w14:textId="566724D7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4.07 (1.17)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0617740C" w14:textId="5BA889D9" w:rsidR="00A56019" w:rsidRPr="006E16A8" w:rsidRDefault="00662E32" w:rsidP="001355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F=1.64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A56019" w:rsidRPr="006E16A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3558E" w:rsidRPr="006E16A8">
              <w:rPr>
                <w:rFonts w:ascii="Times New Roman" w:hAnsi="Times New Roman" w:cs="Times New Roman"/>
                <w:color w:val="000000" w:themeColor="text1"/>
              </w:rPr>
              <w:t>203</w:t>
            </w:r>
          </w:p>
        </w:tc>
      </w:tr>
      <w:tr w:rsidR="004A4434" w:rsidRPr="006E16A8" w14:paraId="07D05D45" w14:textId="77777777" w:rsidTr="0055170A">
        <w:tc>
          <w:tcPr>
            <w:tcW w:w="5812" w:type="dxa"/>
          </w:tcPr>
          <w:p w14:paraId="3D89A132" w14:textId="77777777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hild sex (Male: Female)</w:t>
            </w:r>
          </w:p>
        </w:tc>
        <w:tc>
          <w:tcPr>
            <w:tcW w:w="2268" w:type="dxa"/>
          </w:tcPr>
          <w:p w14:paraId="63F9D693" w14:textId="41C21447" w:rsidR="00A56019" w:rsidRPr="006E16A8" w:rsidRDefault="00776EA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7:4</w:t>
            </w:r>
          </w:p>
        </w:tc>
        <w:tc>
          <w:tcPr>
            <w:tcW w:w="1843" w:type="dxa"/>
          </w:tcPr>
          <w:p w14:paraId="02A9B653" w14:textId="5175A9B8" w:rsidR="00A56019" w:rsidRPr="006E16A8" w:rsidRDefault="00776EA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A56019" w:rsidRPr="006E16A8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984" w:type="dxa"/>
          </w:tcPr>
          <w:p w14:paraId="43C4375D" w14:textId="29FCCD6A" w:rsidR="00A56019" w:rsidRPr="006E16A8" w:rsidRDefault="00776EA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0:10</w:t>
            </w:r>
          </w:p>
        </w:tc>
        <w:tc>
          <w:tcPr>
            <w:tcW w:w="2053" w:type="dxa"/>
          </w:tcPr>
          <w:p w14:paraId="598CC0E1" w14:textId="0BDA79E6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=0.28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A56019" w:rsidRPr="006E16A8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776EAB" w:rsidRPr="006E16A8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</w:tr>
      <w:tr w:rsidR="004A4434" w:rsidRPr="006E16A8" w14:paraId="03FF37AB" w14:textId="77777777" w:rsidTr="0055170A">
        <w:tc>
          <w:tcPr>
            <w:tcW w:w="5812" w:type="dxa"/>
          </w:tcPr>
          <w:p w14:paraId="5F96D843" w14:textId="77777777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Treated: non-treated</w:t>
            </w:r>
          </w:p>
        </w:tc>
        <w:tc>
          <w:tcPr>
            <w:tcW w:w="2268" w:type="dxa"/>
          </w:tcPr>
          <w:p w14:paraId="38F36505" w14:textId="4306CE82" w:rsidR="00A56019" w:rsidRPr="006E16A8" w:rsidRDefault="00776EA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1:10</w:t>
            </w:r>
          </w:p>
        </w:tc>
        <w:tc>
          <w:tcPr>
            <w:tcW w:w="1843" w:type="dxa"/>
          </w:tcPr>
          <w:p w14:paraId="6C77531F" w14:textId="1BA8F38A" w:rsidR="00A56019" w:rsidRPr="006E16A8" w:rsidRDefault="00776EA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9:21</w:t>
            </w:r>
          </w:p>
        </w:tc>
        <w:tc>
          <w:tcPr>
            <w:tcW w:w="1984" w:type="dxa"/>
          </w:tcPr>
          <w:p w14:paraId="38BCB217" w14:textId="3B93B280" w:rsidR="00A56019" w:rsidRPr="006E16A8" w:rsidRDefault="00776EA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24:16</w:t>
            </w:r>
          </w:p>
        </w:tc>
        <w:tc>
          <w:tcPr>
            <w:tcW w:w="2053" w:type="dxa"/>
          </w:tcPr>
          <w:p w14:paraId="3A08F080" w14:textId="1A4665F3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=6.36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776EAB" w:rsidRPr="006E16A8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</w:tr>
      <w:tr w:rsidR="004A4434" w:rsidRPr="006E16A8" w14:paraId="32FE775A" w14:textId="77777777" w:rsidTr="0055170A">
        <w:tc>
          <w:tcPr>
            <w:tcW w:w="5812" w:type="dxa"/>
          </w:tcPr>
          <w:p w14:paraId="71075470" w14:textId="7AE81C28" w:rsidR="00A56019" w:rsidRPr="006E16A8" w:rsidRDefault="005F2632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autistic symptoms severity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 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268" w:type="dxa"/>
          </w:tcPr>
          <w:p w14:paraId="413F4B2B" w14:textId="503DDC5C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56.67 (24.34)</w:t>
            </w:r>
          </w:p>
        </w:tc>
        <w:tc>
          <w:tcPr>
            <w:tcW w:w="1843" w:type="dxa"/>
          </w:tcPr>
          <w:p w14:paraId="34337B7A" w14:textId="0E2BA09E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59.81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23.77)</w:t>
            </w:r>
            <w:r w:rsidR="001864E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gramEnd"/>
            <w:r w:rsidR="00662E32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4" w:type="dxa"/>
          </w:tcPr>
          <w:p w14:paraId="3614BC68" w14:textId="1142975B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66.72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26.62)</w:t>
            </w:r>
            <w:r w:rsidR="001864E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  <w:proofErr w:type="gramEnd"/>
            <w:r w:rsidR="00662E32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53" w:type="dxa"/>
          </w:tcPr>
          <w:p w14:paraId="548CA764" w14:textId="561E1B45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F=1.22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13558E" w:rsidRPr="006E16A8">
              <w:rPr>
                <w:rFonts w:ascii="Times New Roman" w:hAnsi="Times New Roman" w:cs="Times New Roman"/>
                <w:color w:val="000000" w:themeColor="text1"/>
              </w:rPr>
              <w:t>0.305</w:t>
            </w:r>
          </w:p>
        </w:tc>
      </w:tr>
      <w:tr w:rsidR="004A4434" w:rsidRPr="006E16A8" w14:paraId="53594136" w14:textId="77777777" w:rsidTr="0055170A">
        <w:tc>
          <w:tcPr>
            <w:tcW w:w="5812" w:type="dxa"/>
          </w:tcPr>
          <w:p w14:paraId="6735913C" w14:textId="01B07703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aregiver age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, year 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8" w:type="dxa"/>
          </w:tcPr>
          <w:p w14:paraId="0D1186F6" w14:textId="24B5EF92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7.43 (6.32)</w:t>
            </w:r>
          </w:p>
        </w:tc>
        <w:tc>
          <w:tcPr>
            <w:tcW w:w="1843" w:type="dxa"/>
          </w:tcPr>
          <w:p w14:paraId="74734EE0" w14:textId="72B47DC4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9.80 (5.54)</w:t>
            </w:r>
          </w:p>
        </w:tc>
        <w:tc>
          <w:tcPr>
            <w:tcW w:w="1984" w:type="dxa"/>
          </w:tcPr>
          <w:p w14:paraId="06A5DA78" w14:textId="1149BE38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7.78 (5.46)</w:t>
            </w:r>
          </w:p>
        </w:tc>
        <w:tc>
          <w:tcPr>
            <w:tcW w:w="2053" w:type="dxa"/>
          </w:tcPr>
          <w:p w14:paraId="23BAE112" w14:textId="05662B02" w:rsidR="00A56019" w:rsidRPr="006E16A8" w:rsidRDefault="00662E32" w:rsidP="00662E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F=1.45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13558E" w:rsidRPr="006E16A8">
              <w:rPr>
                <w:rFonts w:ascii="Times New Roman" w:hAnsi="Times New Roman" w:cs="Times New Roman"/>
                <w:color w:val="000000" w:themeColor="text1"/>
              </w:rPr>
              <w:t>0.24</w:t>
            </w:r>
            <w:r w:rsidR="00A56019" w:rsidRPr="006E16A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4A4434" w:rsidRPr="006E16A8" w14:paraId="5EB931E1" w14:textId="77777777" w:rsidTr="0055170A">
        <w:tc>
          <w:tcPr>
            <w:tcW w:w="5812" w:type="dxa"/>
          </w:tcPr>
          <w:p w14:paraId="22278E02" w14:textId="77777777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aregiver sex (Male: Female)</w:t>
            </w:r>
          </w:p>
        </w:tc>
        <w:tc>
          <w:tcPr>
            <w:tcW w:w="2268" w:type="dxa"/>
          </w:tcPr>
          <w:p w14:paraId="627FB0F3" w14:textId="57B6C169" w:rsidR="00A56019" w:rsidRPr="006E16A8" w:rsidRDefault="00776EA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:21</w:t>
            </w:r>
          </w:p>
        </w:tc>
        <w:tc>
          <w:tcPr>
            <w:tcW w:w="1843" w:type="dxa"/>
          </w:tcPr>
          <w:p w14:paraId="57B44C64" w14:textId="1926C6C4" w:rsidR="00A56019" w:rsidRPr="006E16A8" w:rsidRDefault="00776EA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2:28</w:t>
            </w:r>
          </w:p>
        </w:tc>
        <w:tc>
          <w:tcPr>
            <w:tcW w:w="1984" w:type="dxa"/>
          </w:tcPr>
          <w:p w14:paraId="3AE38AAB" w14:textId="7FA41D13" w:rsidR="00A56019" w:rsidRPr="006E16A8" w:rsidRDefault="00776EA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5:35</w:t>
            </w:r>
          </w:p>
        </w:tc>
        <w:tc>
          <w:tcPr>
            <w:tcW w:w="2053" w:type="dxa"/>
          </w:tcPr>
          <w:p w14:paraId="464BA301" w14:textId="5C65B701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=3.10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A56019" w:rsidRPr="006E16A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76EAB" w:rsidRPr="006E16A8">
              <w:rPr>
                <w:rFonts w:ascii="Times New Roman" w:hAnsi="Times New Roman" w:cs="Times New Roman"/>
                <w:color w:val="000000" w:themeColor="text1"/>
              </w:rPr>
              <w:t>213</w:t>
            </w:r>
          </w:p>
        </w:tc>
      </w:tr>
      <w:tr w:rsidR="004A4434" w:rsidRPr="006E16A8" w14:paraId="22775DCB" w14:textId="77777777" w:rsidTr="0055170A">
        <w:tc>
          <w:tcPr>
            <w:tcW w:w="5812" w:type="dxa"/>
          </w:tcPr>
          <w:p w14:paraId="745108FC" w14:textId="67FF04D3" w:rsidR="00BF3DEB" w:rsidRPr="006E16A8" w:rsidRDefault="00BF3DEB" w:rsidP="00BF3D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Caregiver educational </w:t>
            </w:r>
            <w:r w:rsidR="001B6A47">
              <w:rPr>
                <w:rFonts w:ascii="Times New Roman" w:hAnsi="Times New Roman" w:cs="Times New Roman"/>
                <w:color w:val="000000" w:themeColor="text1"/>
              </w:rPr>
              <w:t>level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  <w:p w14:paraId="01BB80C0" w14:textId="63D2A1B5" w:rsidR="00A56019" w:rsidRPr="006E16A8" w:rsidRDefault="00BF3DEB" w:rsidP="00BF3D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(Junior/High/College/Graduate)</w:t>
            </w:r>
          </w:p>
        </w:tc>
        <w:tc>
          <w:tcPr>
            <w:tcW w:w="2268" w:type="dxa"/>
          </w:tcPr>
          <w:p w14:paraId="1146EA78" w14:textId="0E50CBB9" w:rsidR="00A56019" w:rsidRPr="006E16A8" w:rsidRDefault="00776EA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/3/15/2</w:t>
            </w:r>
          </w:p>
        </w:tc>
        <w:tc>
          <w:tcPr>
            <w:tcW w:w="1843" w:type="dxa"/>
          </w:tcPr>
          <w:p w14:paraId="689DB138" w14:textId="4CA4217E" w:rsidR="00A56019" w:rsidRPr="006E16A8" w:rsidRDefault="00776EA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/3/19/8</w:t>
            </w:r>
          </w:p>
        </w:tc>
        <w:tc>
          <w:tcPr>
            <w:tcW w:w="1984" w:type="dxa"/>
          </w:tcPr>
          <w:p w14:paraId="04A4A7F6" w14:textId="4FA5BBD5" w:rsidR="00A56019" w:rsidRPr="006E16A8" w:rsidRDefault="00776EAB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2/8/19/11</w:t>
            </w:r>
          </w:p>
        </w:tc>
        <w:tc>
          <w:tcPr>
            <w:tcW w:w="2053" w:type="dxa"/>
          </w:tcPr>
          <w:p w14:paraId="3BCC2A16" w14:textId="5CB4A0FE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=6.35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A56019" w:rsidRPr="006E16A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76EAB" w:rsidRPr="006E16A8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</w:tr>
      <w:tr w:rsidR="004A4434" w:rsidRPr="006E16A8" w14:paraId="2B327B22" w14:textId="77777777" w:rsidTr="0055170A">
        <w:tc>
          <w:tcPr>
            <w:tcW w:w="5812" w:type="dxa"/>
          </w:tcPr>
          <w:p w14:paraId="5855F961" w14:textId="490F512A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caregiver knowledge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 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268" w:type="dxa"/>
          </w:tcPr>
          <w:p w14:paraId="754CE6C3" w14:textId="0F7F84CE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94.57 (9.55)</w:t>
            </w:r>
          </w:p>
        </w:tc>
        <w:tc>
          <w:tcPr>
            <w:tcW w:w="1843" w:type="dxa"/>
          </w:tcPr>
          <w:p w14:paraId="223DAF97" w14:textId="3B629024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97.50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7.90)</w:t>
            </w:r>
            <w:r w:rsidR="001864E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</w:t>
            </w:r>
            <w:proofErr w:type="gramEnd"/>
            <w:r w:rsidR="00662E32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4" w:type="dxa"/>
          </w:tcPr>
          <w:p w14:paraId="33860B4C" w14:textId="406BA74B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95.57 (7.23)</w:t>
            </w:r>
          </w:p>
        </w:tc>
        <w:tc>
          <w:tcPr>
            <w:tcW w:w="2053" w:type="dxa"/>
          </w:tcPr>
          <w:p w14:paraId="386C3B7A" w14:textId="3EB0F68E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F=0.82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13558E" w:rsidRPr="006E16A8">
              <w:rPr>
                <w:rFonts w:ascii="Times New Roman" w:hAnsi="Times New Roman" w:cs="Times New Roman"/>
                <w:color w:val="000000" w:themeColor="text1"/>
              </w:rPr>
              <w:t>0.447</w:t>
            </w:r>
          </w:p>
        </w:tc>
      </w:tr>
      <w:tr w:rsidR="004A4434" w:rsidRPr="006E16A8" w14:paraId="362FB7B6" w14:textId="77777777" w:rsidTr="0055170A">
        <w:tc>
          <w:tcPr>
            <w:tcW w:w="5812" w:type="dxa"/>
          </w:tcPr>
          <w:p w14:paraId="4AAA8996" w14:textId="663679A5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caregiver confidence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 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268" w:type="dxa"/>
          </w:tcPr>
          <w:p w14:paraId="0B6D2F37" w14:textId="0E549B07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8.05 (11.12)</w:t>
            </w:r>
          </w:p>
        </w:tc>
        <w:tc>
          <w:tcPr>
            <w:tcW w:w="1843" w:type="dxa"/>
          </w:tcPr>
          <w:p w14:paraId="76B8FDC9" w14:textId="7AF9BC11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9.30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7.70)</w:t>
            </w:r>
            <w:r w:rsidR="001864E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</w:t>
            </w:r>
            <w:proofErr w:type="gramEnd"/>
            <w:r w:rsidR="00662E32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4" w:type="dxa"/>
          </w:tcPr>
          <w:p w14:paraId="31ECF9B0" w14:textId="57269071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38.60 (6.61)</w:t>
            </w:r>
          </w:p>
        </w:tc>
        <w:tc>
          <w:tcPr>
            <w:tcW w:w="2053" w:type="dxa"/>
          </w:tcPr>
          <w:p w14:paraId="6B339D8A" w14:textId="2AE1A2B7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F=0.13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A56019" w:rsidRPr="006E16A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3558E" w:rsidRPr="006E16A8">
              <w:rPr>
                <w:rFonts w:ascii="Times New Roman" w:hAnsi="Times New Roman" w:cs="Times New Roman"/>
                <w:color w:val="000000" w:themeColor="text1"/>
              </w:rPr>
              <w:t>882</w:t>
            </w:r>
          </w:p>
        </w:tc>
      </w:tr>
      <w:tr w:rsidR="004A4434" w:rsidRPr="006E16A8" w14:paraId="6A87906A" w14:textId="77777777" w:rsidTr="0055170A">
        <w:tc>
          <w:tcPr>
            <w:tcW w:w="5812" w:type="dxa"/>
          </w:tcPr>
          <w:p w14:paraId="5FA78F44" w14:textId="4D9191BD" w:rsidR="00A56019" w:rsidRPr="006E16A8" w:rsidRDefault="00A56019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aseline family empowerment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 xml:space="preserve"> [mean, </w:t>
            </w:r>
            <w:r w:rsidR="004A4434" w:rsidRPr="006E16A8">
              <w:rPr>
                <w:rFonts w:ascii="Times New Roman" w:hAnsi="Times New Roman" w:cs="Times New Roman"/>
                <w:color w:val="000000" w:themeColor="text1"/>
              </w:rPr>
              <w:t>(SD)</w:t>
            </w:r>
            <w:r w:rsidR="004A4434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268" w:type="dxa"/>
          </w:tcPr>
          <w:p w14:paraId="3A300EDA" w14:textId="776451B6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22.97 (19.59)</w:t>
            </w:r>
          </w:p>
        </w:tc>
        <w:tc>
          <w:tcPr>
            <w:tcW w:w="1843" w:type="dxa"/>
          </w:tcPr>
          <w:p w14:paraId="60B6914B" w14:textId="6DA3D2DA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25.48 (</w:t>
            </w:r>
            <w:proofErr w:type="gramStart"/>
            <w:r w:rsidRPr="006E16A8">
              <w:rPr>
                <w:rFonts w:ascii="Times New Roman" w:hAnsi="Times New Roman" w:cs="Times New Roman"/>
                <w:color w:val="000000" w:themeColor="text1"/>
              </w:rPr>
              <w:t>10.25)</w:t>
            </w:r>
            <w:r w:rsidR="001864E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</w:t>
            </w:r>
            <w:proofErr w:type="gramEnd"/>
            <w:r w:rsidR="00662E32" w:rsidRPr="006E16A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4" w:type="dxa"/>
          </w:tcPr>
          <w:p w14:paraId="56F0CAC1" w14:textId="30363C89" w:rsidR="00A56019" w:rsidRPr="006E16A8" w:rsidRDefault="0013558E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24.83 (15.64)</w:t>
            </w:r>
          </w:p>
        </w:tc>
        <w:tc>
          <w:tcPr>
            <w:tcW w:w="2053" w:type="dxa"/>
          </w:tcPr>
          <w:p w14:paraId="6E9F2627" w14:textId="4E8B0555" w:rsidR="00A56019" w:rsidRPr="006E16A8" w:rsidRDefault="00662E32" w:rsidP="004A44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F=0.15, </w:t>
            </w: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13558E" w:rsidRPr="006E16A8">
              <w:rPr>
                <w:rFonts w:ascii="Times New Roman" w:hAnsi="Times New Roman" w:cs="Times New Roman"/>
                <w:color w:val="000000" w:themeColor="text1"/>
              </w:rPr>
              <w:t>0.865</w:t>
            </w:r>
          </w:p>
        </w:tc>
      </w:tr>
    </w:tbl>
    <w:p w14:paraId="4AAB032C" w14:textId="272D009D" w:rsidR="005D7BA0" w:rsidRPr="006E16A8" w:rsidRDefault="005D7BA0" w:rsidP="005F2632">
      <w:pPr>
        <w:rPr>
          <w:rFonts w:ascii="Times New Roman" w:hAnsi="Times New Roman" w:cs="Times New Roman"/>
          <w:color w:val="000000" w:themeColor="text1"/>
        </w:rPr>
      </w:pPr>
      <w:r w:rsidRPr="006E16A8">
        <w:rPr>
          <w:rFonts w:ascii="Times New Roman" w:hAnsi="Times New Roman" w:cs="Times New Roman"/>
          <w:color w:val="000000" w:themeColor="text1"/>
        </w:rPr>
        <w:t>Abbreviations: SD, standard deviation</w:t>
      </w:r>
      <w:r w:rsidR="00854272">
        <w:rPr>
          <w:rFonts w:ascii="Times New Roman" w:hAnsi="Times New Roman" w:cs="Times New Roman"/>
          <w:color w:val="000000" w:themeColor="text1"/>
        </w:rPr>
        <w:t>.</w:t>
      </w:r>
    </w:p>
    <w:p w14:paraId="759C496C" w14:textId="7EBAF5FD" w:rsidR="0055170A" w:rsidRPr="002C5441" w:rsidRDefault="00A56019" w:rsidP="0055170A">
      <w:pPr>
        <w:rPr>
          <w:rFonts w:ascii="Times New Roman" w:hAnsi="Times New Roman" w:cs="Times New Roman"/>
          <w:color w:val="000000" w:themeColor="text1"/>
        </w:rPr>
      </w:pPr>
      <w:r w:rsidRPr="006E16A8">
        <w:rPr>
          <w:rFonts w:ascii="Times New Roman" w:hAnsi="Times New Roman" w:cs="Times New Roman"/>
          <w:color w:val="000000" w:themeColor="text1"/>
        </w:rPr>
        <w:t>Note: Group A refers to the CST group delivered by 2 experienced facilitators. Group B refers to the CST group delivered jointly by 1 new facilitator and 1 experienced facilitator. Group C refers to the CST group delivered by 2 new facilitators.</w:t>
      </w:r>
      <w:r w:rsidR="005F2632" w:rsidRPr="006E16A8">
        <w:rPr>
          <w:rFonts w:ascii="Times New Roman" w:hAnsi="Times New Roman" w:cs="Times New Roman"/>
          <w:color w:val="000000" w:themeColor="text1"/>
        </w:rPr>
        <w:t xml:space="preserve"> Baseline autistic symptoms were assessed by the total score of Autism Treatment Evaluation Checklist.</w:t>
      </w:r>
      <w:r w:rsidR="0055170A" w:rsidRPr="0055170A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proofErr w:type="spellStart"/>
      <w:proofErr w:type="gramStart"/>
      <w:r w:rsidR="0055170A" w:rsidRPr="0055170A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proofErr w:type="gramEnd"/>
      <w:r w:rsidR="0055170A">
        <w:rPr>
          <w:rFonts w:ascii="Times New Roman" w:hAnsi="Times New Roman" w:cs="Times New Roman"/>
          <w:color w:val="000000" w:themeColor="text1"/>
        </w:rPr>
        <w:t xml:space="preserve"> Only 28 children had this data; </w:t>
      </w:r>
      <w:r w:rsidR="0055170A" w:rsidRPr="0055170A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="0055170A">
        <w:rPr>
          <w:rFonts w:ascii="Times New Roman" w:hAnsi="Times New Roman" w:cs="Times New Roman"/>
          <w:color w:val="000000" w:themeColor="text1"/>
        </w:rPr>
        <w:t xml:space="preserve"> Only 42 children had this data; </w:t>
      </w:r>
      <w:r w:rsidR="0055170A" w:rsidRPr="0055170A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="0055170A">
        <w:rPr>
          <w:rFonts w:ascii="Times New Roman" w:hAnsi="Times New Roman" w:cs="Times New Roman"/>
          <w:color w:val="000000" w:themeColor="text1"/>
        </w:rPr>
        <w:t xml:space="preserve"> Only 29 caregivers completed these questionnaires.</w:t>
      </w:r>
      <w:r w:rsidR="0055170A" w:rsidRPr="0055170A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1864ED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="0055170A">
        <w:rPr>
          <w:rFonts w:ascii="Times New Roman" w:hAnsi="Times New Roman" w:cs="Times New Roman"/>
          <w:color w:val="000000" w:themeColor="text1"/>
        </w:rPr>
        <w:t xml:space="preserve"> Only 28 children had this data; </w:t>
      </w:r>
      <w:r w:rsidR="001864ED"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="0055170A">
        <w:rPr>
          <w:rFonts w:ascii="Times New Roman" w:hAnsi="Times New Roman" w:cs="Times New Roman"/>
          <w:color w:val="000000" w:themeColor="text1"/>
        </w:rPr>
        <w:t xml:space="preserve"> Only 39 children had this data; </w:t>
      </w:r>
      <w:r w:rsidR="001864ED">
        <w:rPr>
          <w:rFonts w:ascii="Times New Roman" w:hAnsi="Times New Roman" w:cs="Times New Roman"/>
          <w:color w:val="000000" w:themeColor="text1"/>
          <w:vertAlign w:val="superscript"/>
        </w:rPr>
        <w:t>f</w:t>
      </w:r>
      <w:r w:rsidR="0055170A">
        <w:rPr>
          <w:rFonts w:ascii="Times New Roman" w:hAnsi="Times New Roman" w:cs="Times New Roman"/>
          <w:color w:val="000000" w:themeColor="text1"/>
        </w:rPr>
        <w:t xml:space="preserve"> Only 29 caregivers completed these questionnaires</w:t>
      </w:r>
      <w:r w:rsidR="00D617C3">
        <w:rPr>
          <w:rFonts w:ascii="Times New Roman" w:hAnsi="Times New Roman" w:cs="Times New Roman"/>
          <w:color w:val="000000" w:themeColor="text1"/>
        </w:rPr>
        <w:t xml:space="preserve">; </w:t>
      </w:r>
      <w:r w:rsidR="00D617C3" w:rsidRPr="00A8494A">
        <w:rPr>
          <w:rFonts w:ascii="Times New Roman" w:hAnsi="Times New Roman" w:cs="Times New Roman"/>
          <w:color w:val="000000" w:themeColor="text1"/>
        </w:rPr>
        <w:t>There were total 18 caregiver groups in the analysis (A: 4 groups; B: 6 groups; C: 8 groups).</w:t>
      </w:r>
    </w:p>
    <w:p w14:paraId="6EA36B57" w14:textId="6C3258D8" w:rsidR="005F2632" w:rsidRPr="006E16A8" w:rsidRDefault="00776EAB" w:rsidP="005F2632">
      <w:pPr>
        <w:rPr>
          <w:rFonts w:ascii="Times New Roman" w:hAnsi="Times New Roman" w:cs="Times New Roman"/>
          <w:b/>
          <w:color w:val="000000" w:themeColor="text1"/>
        </w:rPr>
      </w:pPr>
      <w:r w:rsidRPr="006E16A8">
        <w:rPr>
          <w:rFonts w:ascii="Times New Roman" w:hAnsi="Times New Roman" w:cs="Times New Roman"/>
          <w:b/>
          <w:color w:val="000000" w:themeColor="text1"/>
        </w:rPr>
        <w:lastRenderedPageBreak/>
        <w:t>Supplementary Table 3</w:t>
      </w:r>
      <w:r w:rsidR="005F2632" w:rsidRPr="006E16A8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1864ED">
        <w:rPr>
          <w:rFonts w:ascii="Times New Roman" w:hAnsi="Times New Roman" w:cs="Times New Roman"/>
          <w:b/>
          <w:color w:val="000000" w:themeColor="text1"/>
        </w:rPr>
        <w:t>Differences of c</w:t>
      </w:r>
      <w:r w:rsidR="005F2632" w:rsidRPr="006E16A8">
        <w:rPr>
          <w:rFonts w:ascii="Times New Roman" w:hAnsi="Times New Roman" w:cs="Times New Roman"/>
          <w:b/>
          <w:color w:val="000000" w:themeColor="text1"/>
        </w:rPr>
        <w:t>aregiver outcomes and c</w:t>
      </w:r>
      <w:r w:rsidR="005D7BA0" w:rsidRPr="006E16A8">
        <w:rPr>
          <w:rFonts w:ascii="Times New Roman" w:hAnsi="Times New Roman" w:cs="Times New Roman"/>
          <w:b/>
          <w:color w:val="000000" w:themeColor="text1"/>
        </w:rPr>
        <w:t>hild outcomes among</w:t>
      </w:r>
      <w:r w:rsidR="005F2632" w:rsidRPr="006E16A8">
        <w:rPr>
          <w:rFonts w:ascii="Times New Roman" w:hAnsi="Times New Roman" w:cs="Times New Roman"/>
          <w:b/>
          <w:color w:val="000000" w:themeColor="text1"/>
        </w:rPr>
        <w:t xml:space="preserve"> CST groups delivered by facilit</w:t>
      </w:r>
      <w:r w:rsidR="001B6A47">
        <w:rPr>
          <w:rFonts w:ascii="Times New Roman" w:hAnsi="Times New Roman" w:cs="Times New Roman"/>
          <w:b/>
          <w:color w:val="000000" w:themeColor="text1"/>
        </w:rPr>
        <w:t xml:space="preserve">ators with different experience </w:t>
      </w:r>
      <w:r w:rsidR="005F2632" w:rsidRPr="006E16A8">
        <w:rPr>
          <w:rFonts w:ascii="Times New Roman" w:hAnsi="Times New Roman" w:cs="Times New Roman"/>
          <w:b/>
          <w:color w:val="000000" w:themeColor="text1"/>
        </w:rPr>
        <w:t>level</w:t>
      </w:r>
      <w:r w:rsidR="001B6A47">
        <w:rPr>
          <w:rFonts w:ascii="Times New Roman" w:hAnsi="Times New Roman" w:cs="Times New Roman"/>
          <w:b/>
          <w:color w:val="000000" w:themeColor="text1"/>
        </w:rPr>
        <w:t>s</w:t>
      </w:r>
      <w:r w:rsidR="005F2632" w:rsidRPr="006E16A8">
        <w:rPr>
          <w:rFonts w:ascii="Times New Roman" w:hAnsi="Times New Roman" w:cs="Times New Roman"/>
          <w:b/>
          <w:color w:val="000000" w:themeColor="text1"/>
        </w:rPr>
        <w:t>.</w:t>
      </w:r>
    </w:p>
    <w:p w14:paraId="19807D83" w14:textId="03C833E8" w:rsidR="00776EAB" w:rsidRPr="006E16A8" w:rsidRDefault="00776EAB" w:rsidP="00776EAB">
      <w:pPr>
        <w:pStyle w:val="a4"/>
        <w:numPr>
          <w:ilvl w:val="0"/>
          <w:numId w:val="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6E16A8">
        <w:rPr>
          <w:rFonts w:ascii="Times New Roman" w:hAnsi="Times New Roman" w:cs="Times New Roman"/>
          <w:color w:val="000000" w:themeColor="text1"/>
        </w:rPr>
        <w:t>Caregiver</w:t>
      </w:r>
      <w:r w:rsidR="001864ED">
        <w:rPr>
          <w:rFonts w:ascii="Times New Roman" w:hAnsi="Times New Roman" w:cs="Times New Roman"/>
          <w:color w:val="000000" w:themeColor="text1"/>
        </w:rPr>
        <w:t>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4"/>
        <w:gridCol w:w="1744"/>
        <w:gridCol w:w="1744"/>
        <w:gridCol w:w="1744"/>
        <w:gridCol w:w="1744"/>
        <w:gridCol w:w="1744"/>
      </w:tblGrid>
      <w:tr w:rsidR="006E16A8" w:rsidRPr="006E16A8" w14:paraId="384110AA" w14:textId="77777777" w:rsidTr="004A4434">
        <w:tc>
          <w:tcPr>
            <w:tcW w:w="1743" w:type="dxa"/>
            <w:vMerge w:val="restart"/>
            <w:vAlign w:val="center"/>
          </w:tcPr>
          <w:p w14:paraId="77298BFA" w14:textId="1EA3E71D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hanges of caregiver outcomes</w:t>
            </w:r>
          </w:p>
        </w:tc>
        <w:tc>
          <w:tcPr>
            <w:tcW w:w="5231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3F439F" w14:textId="3B93A913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744" w:type="dxa"/>
            <w:vMerge w:val="restart"/>
            <w:tcBorders>
              <w:left w:val="single" w:sz="4" w:space="0" w:color="auto"/>
            </w:tcBorders>
            <w:vAlign w:val="center"/>
          </w:tcPr>
          <w:p w14:paraId="7E11DF48" w14:textId="131A6D33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Statistic (F)</w:t>
            </w:r>
          </w:p>
        </w:tc>
        <w:tc>
          <w:tcPr>
            <w:tcW w:w="1744" w:type="dxa"/>
            <w:vMerge w:val="restart"/>
            <w:vAlign w:val="center"/>
          </w:tcPr>
          <w:p w14:paraId="0EAFDA06" w14:textId="5EB18EB0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1744" w:type="dxa"/>
            <w:vMerge w:val="restart"/>
            <w:vAlign w:val="center"/>
          </w:tcPr>
          <w:p w14:paraId="0B4BDE3E" w14:textId="1E992B96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Effect size (η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44" w:type="dxa"/>
            <w:vMerge w:val="restart"/>
            <w:vAlign w:val="center"/>
          </w:tcPr>
          <w:p w14:paraId="78999DA1" w14:textId="279FC1CD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Post-Hoc</w:t>
            </w:r>
          </w:p>
        </w:tc>
      </w:tr>
      <w:tr w:rsidR="006E16A8" w:rsidRPr="006E16A8" w14:paraId="3C6B541F" w14:textId="77777777" w:rsidTr="005D7BA0">
        <w:tc>
          <w:tcPr>
            <w:tcW w:w="1743" w:type="dxa"/>
            <w:vMerge/>
            <w:tcBorders>
              <w:bottom w:val="single" w:sz="4" w:space="0" w:color="auto"/>
            </w:tcBorders>
            <w:vAlign w:val="center"/>
          </w:tcPr>
          <w:p w14:paraId="4EB4C706" w14:textId="39983131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0F29DCE2" w14:textId="77777777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  <w:p w14:paraId="08440002" w14:textId="540B77E2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(n=21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5702F244" w14:textId="77777777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  <w:p w14:paraId="33C10380" w14:textId="2714FA63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(n=28)</w:t>
            </w:r>
          </w:p>
        </w:tc>
        <w:tc>
          <w:tcPr>
            <w:tcW w:w="17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D68014" w14:textId="77777777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  <w:p w14:paraId="0EB016E0" w14:textId="41FC707C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(n=38)</w:t>
            </w:r>
          </w:p>
        </w:tc>
        <w:tc>
          <w:tcPr>
            <w:tcW w:w="174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6A4CE5" w14:textId="7DBE9300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4" w:type="dxa"/>
            <w:vMerge/>
            <w:tcBorders>
              <w:bottom w:val="single" w:sz="4" w:space="0" w:color="auto"/>
            </w:tcBorders>
            <w:vAlign w:val="center"/>
          </w:tcPr>
          <w:p w14:paraId="4D14A589" w14:textId="7C302969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4" w:type="dxa"/>
            <w:vMerge/>
            <w:tcBorders>
              <w:bottom w:val="single" w:sz="4" w:space="0" w:color="auto"/>
            </w:tcBorders>
            <w:vAlign w:val="center"/>
          </w:tcPr>
          <w:p w14:paraId="2C1F6963" w14:textId="50B72F29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4" w:type="dxa"/>
            <w:vMerge/>
            <w:tcBorders>
              <w:bottom w:val="single" w:sz="4" w:space="0" w:color="auto"/>
            </w:tcBorders>
            <w:vAlign w:val="center"/>
          </w:tcPr>
          <w:p w14:paraId="4C1AD507" w14:textId="48595F09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16A8" w:rsidRPr="006E16A8" w14:paraId="02716B06" w14:textId="77777777" w:rsidTr="005D7BA0">
        <w:tc>
          <w:tcPr>
            <w:tcW w:w="1743" w:type="dxa"/>
            <w:tcBorders>
              <w:top w:val="single" w:sz="4" w:space="0" w:color="auto"/>
            </w:tcBorders>
          </w:tcPr>
          <w:p w14:paraId="7C86F649" w14:textId="7A5422BB" w:rsidR="00776EAB" w:rsidRPr="006E16A8" w:rsidRDefault="00776EAB" w:rsidP="00776E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Knowledge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0A3443B" w14:textId="65F9460C" w:rsidR="00776EAB" w:rsidRPr="006E16A8" w:rsidRDefault="00994FC3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6.48 (7.61)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727D730F" w14:textId="2701395D" w:rsidR="00776EAB" w:rsidRPr="006E16A8" w:rsidRDefault="00994FC3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6.84 (7.40)</w:t>
            </w:r>
          </w:p>
        </w:tc>
        <w:tc>
          <w:tcPr>
            <w:tcW w:w="1744" w:type="dxa"/>
            <w:tcBorders>
              <w:top w:val="single" w:sz="4" w:space="0" w:color="auto"/>
              <w:right w:val="single" w:sz="4" w:space="0" w:color="auto"/>
            </w:tcBorders>
          </w:tcPr>
          <w:p w14:paraId="51B3E84E" w14:textId="5EDEDD3E" w:rsidR="00776EAB" w:rsidRPr="006E16A8" w:rsidRDefault="00994FC3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7.16 (5.49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</w:tcBorders>
          </w:tcPr>
          <w:p w14:paraId="7DE3DADD" w14:textId="2E5F3A33" w:rsidR="00776EAB" w:rsidRPr="006E16A8" w:rsidRDefault="008E7871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29504B05" w14:textId="2AC680C6" w:rsidR="00776EAB" w:rsidRPr="006E16A8" w:rsidRDefault="008E7871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816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085AC6AD" w14:textId="753F6134" w:rsidR="00776EAB" w:rsidRPr="006E16A8" w:rsidRDefault="008E7871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1D8495BE" w14:textId="6301928E" w:rsidR="00776EAB" w:rsidRPr="006E16A8" w:rsidRDefault="0055170A" w:rsidP="005D7B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</w:p>
        </w:tc>
      </w:tr>
      <w:tr w:rsidR="006E16A8" w:rsidRPr="006E16A8" w14:paraId="2C8691D0" w14:textId="77777777" w:rsidTr="005D7BA0">
        <w:tc>
          <w:tcPr>
            <w:tcW w:w="1743" w:type="dxa"/>
          </w:tcPr>
          <w:p w14:paraId="54238637" w14:textId="7B77DA71" w:rsidR="00776EAB" w:rsidRPr="006E16A8" w:rsidRDefault="00776EAB" w:rsidP="00776E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onfidence</w:t>
            </w:r>
          </w:p>
        </w:tc>
        <w:tc>
          <w:tcPr>
            <w:tcW w:w="1743" w:type="dxa"/>
          </w:tcPr>
          <w:p w14:paraId="71E0DF4B" w14:textId="26DA784E" w:rsidR="00776EAB" w:rsidRPr="006E16A8" w:rsidRDefault="00994FC3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9.71 (7.58)</w:t>
            </w:r>
          </w:p>
        </w:tc>
        <w:tc>
          <w:tcPr>
            <w:tcW w:w="1744" w:type="dxa"/>
          </w:tcPr>
          <w:p w14:paraId="5AE345FE" w14:textId="26460794" w:rsidR="00776EAB" w:rsidRPr="006E16A8" w:rsidRDefault="00994FC3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9.85 (8.20)</w:t>
            </w:r>
          </w:p>
        </w:tc>
        <w:tc>
          <w:tcPr>
            <w:tcW w:w="1744" w:type="dxa"/>
            <w:tcBorders>
              <w:right w:val="single" w:sz="4" w:space="0" w:color="auto"/>
            </w:tcBorders>
          </w:tcPr>
          <w:p w14:paraId="5C0103F4" w14:textId="679D77EE" w:rsidR="00776EAB" w:rsidRPr="006E16A8" w:rsidRDefault="00994FC3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0.97 (7.69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14:paraId="2E0189F3" w14:textId="7C89532C" w:rsidR="00776EAB" w:rsidRPr="006E16A8" w:rsidRDefault="00837E6A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744" w:type="dxa"/>
          </w:tcPr>
          <w:p w14:paraId="0C15EEBF" w14:textId="3B48AF4D" w:rsidR="00776EAB" w:rsidRPr="006E16A8" w:rsidRDefault="00837E6A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631</w:t>
            </w:r>
          </w:p>
        </w:tc>
        <w:tc>
          <w:tcPr>
            <w:tcW w:w="1744" w:type="dxa"/>
          </w:tcPr>
          <w:p w14:paraId="4074C318" w14:textId="3D3A776D" w:rsidR="00776EAB" w:rsidRPr="006E16A8" w:rsidRDefault="00994FC3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744" w:type="dxa"/>
          </w:tcPr>
          <w:p w14:paraId="5A6D41EA" w14:textId="5B185EA3" w:rsidR="00776EAB" w:rsidRPr="006E16A8" w:rsidRDefault="0055170A" w:rsidP="005D7B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</w:p>
        </w:tc>
      </w:tr>
      <w:tr w:rsidR="00776EAB" w:rsidRPr="006E16A8" w14:paraId="4CEA177E" w14:textId="77777777" w:rsidTr="005D7BA0">
        <w:tc>
          <w:tcPr>
            <w:tcW w:w="1743" w:type="dxa"/>
          </w:tcPr>
          <w:p w14:paraId="4194B04E" w14:textId="648C96AE" w:rsidR="00776EAB" w:rsidRPr="006E16A8" w:rsidRDefault="00776EAB" w:rsidP="00776E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Empowerment</w:t>
            </w:r>
          </w:p>
        </w:tc>
        <w:tc>
          <w:tcPr>
            <w:tcW w:w="1743" w:type="dxa"/>
          </w:tcPr>
          <w:p w14:paraId="003C6EB7" w14:textId="1F0EC406" w:rsidR="00776EAB" w:rsidRPr="006E16A8" w:rsidRDefault="00994FC3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2.16 (8.78)</w:t>
            </w:r>
          </w:p>
        </w:tc>
        <w:tc>
          <w:tcPr>
            <w:tcW w:w="1744" w:type="dxa"/>
          </w:tcPr>
          <w:p w14:paraId="297015CF" w14:textId="1482D680" w:rsidR="00776EAB" w:rsidRPr="006E16A8" w:rsidRDefault="00994FC3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8.78 (15.85)</w:t>
            </w:r>
          </w:p>
        </w:tc>
        <w:tc>
          <w:tcPr>
            <w:tcW w:w="1744" w:type="dxa"/>
            <w:tcBorders>
              <w:right w:val="single" w:sz="4" w:space="0" w:color="auto"/>
            </w:tcBorders>
          </w:tcPr>
          <w:p w14:paraId="4C0169EF" w14:textId="7A6BA870" w:rsidR="00776EAB" w:rsidRPr="006E16A8" w:rsidRDefault="00994FC3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0.48 (9.70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14:paraId="6D49E5D7" w14:textId="07047681" w:rsidR="00776EAB" w:rsidRPr="006E16A8" w:rsidRDefault="00994FC3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1744" w:type="dxa"/>
          </w:tcPr>
          <w:p w14:paraId="47035826" w14:textId="5142E78A" w:rsidR="00776EAB" w:rsidRPr="006E16A8" w:rsidRDefault="00994FC3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273</w:t>
            </w:r>
          </w:p>
        </w:tc>
        <w:tc>
          <w:tcPr>
            <w:tcW w:w="1744" w:type="dxa"/>
          </w:tcPr>
          <w:p w14:paraId="66598B22" w14:textId="0EB96736" w:rsidR="00776EAB" w:rsidRPr="006E16A8" w:rsidRDefault="00994FC3" w:rsidP="00994F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  <w:tc>
          <w:tcPr>
            <w:tcW w:w="1744" w:type="dxa"/>
          </w:tcPr>
          <w:p w14:paraId="143B95AF" w14:textId="2968B8B2" w:rsidR="00776EAB" w:rsidRPr="006E16A8" w:rsidRDefault="0055170A" w:rsidP="005D7B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</w:p>
        </w:tc>
      </w:tr>
    </w:tbl>
    <w:p w14:paraId="60B78998" w14:textId="77777777" w:rsidR="00776EAB" w:rsidRPr="006E16A8" w:rsidRDefault="00776EAB" w:rsidP="00776EAB">
      <w:pPr>
        <w:rPr>
          <w:rFonts w:ascii="Times New Roman" w:hAnsi="Times New Roman" w:cs="Times New Roman"/>
          <w:color w:val="000000" w:themeColor="text1"/>
        </w:rPr>
      </w:pPr>
    </w:p>
    <w:p w14:paraId="5A0B7A59" w14:textId="033D461D" w:rsidR="00776EAB" w:rsidRPr="006E16A8" w:rsidRDefault="00776EAB" w:rsidP="00776EAB">
      <w:pPr>
        <w:pStyle w:val="a4"/>
        <w:numPr>
          <w:ilvl w:val="0"/>
          <w:numId w:val="3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6E16A8">
        <w:rPr>
          <w:rFonts w:ascii="Times New Roman" w:hAnsi="Times New Roman" w:cs="Times New Roman"/>
          <w:color w:val="000000" w:themeColor="text1"/>
        </w:rPr>
        <w:t>Childre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0"/>
        <w:gridCol w:w="1701"/>
        <w:gridCol w:w="1848"/>
        <w:gridCol w:w="1445"/>
        <w:gridCol w:w="970"/>
        <w:gridCol w:w="1695"/>
        <w:gridCol w:w="909"/>
      </w:tblGrid>
      <w:tr w:rsidR="006E16A8" w:rsidRPr="006E16A8" w14:paraId="67B7C52D" w14:textId="77777777" w:rsidTr="005D7BA0">
        <w:tc>
          <w:tcPr>
            <w:tcW w:w="3402" w:type="dxa"/>
            <w:vMerge w:val="restart"/>
            <w:vAlign w:val="center"/>
          </w:tcPr>
          <w:p w14:paraId="34C3CFEB" w14:textId="365296FA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hanges of child outcomes</w:t>
            </w:r>
          </w:p>
        </w:tc>
        <w:tc>
          <w:tcPr>
            <w:tcW w:w="5529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963DEA" w14:textId="324B81E7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445" w:type="dxa"/>
            <w:vMerge w:val="restart"/>
            <w:tcBorders>
              <w:left w:val="single" w:sz="4" w:space="0" w:color="auto"/>
            </w:tcBorders>
            <w:vAlign w:val="center"/>
          </w:tcPr>
          <w:p w14:paraId="00D21A98" w14:textId="1749904F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Statistic (F)</w:t>
            </w:r>
          </w:p>
        </w:tc>
        <w:tc>
          <w:tcPr>
            <w:tcW w:w="970" w:type="dxa"/>
            <w:vMerge w:val="restart"/>
            <w:vAlign w:val="center"/>
          </w:tcPr>
          <w:p w14:paraId="1752F1DE" w14:textId="1043CB07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7411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1695" w:type="dxa"/>
            <w:vMerge w:val="restart"/>
            <w:vAlign w:val="center"/>
          </w:tcPr>
          <w:p w14:paraId="64159169" w14:textId="51A36021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Effect size (η</w:t>
            </w:r>
            <w:r w:rsidRPr="006E16A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E16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09" w:type="dxa"/>
            <w:vMerge w:val="restart"/>
            <w:vAlign w:val="center"/>
          </w:tcPr>
          <w:p w14:paraId="2A786497" w14:textId="7F63408B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Post-Hoc</w:t>
            </w:r>
          </w:p>
        </w:tc>
      </w:tr>
      <w:tr w:rsidR="006E16A8" w:rsidRPr="006E16A8" w14:paraId="0939B6CC" w14:textId="77777777" w:rsidTr="005D7BA0"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45F8135D" w14:textId="3E2BEDE7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90BA875" w14:textId="77777777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  <w:p w14:paraId="2F4A69E5" w14:textId="1C444B36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(n=1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CD446A" w14:textId="77777777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  <w:p w14:paraId="61C6889F" w14:textId="77777777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(n=28)</w:t>
            </w: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742E1B" w14:textId="77777777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  <w:p w14:paraId="3C197C54" w14:textId="77777777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(n=38)</w:t>
            </w:r>
          </w:p>
        </w:tc>
        <w:tc>
          <w:tcPr>
            <w:tcW w:w="144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C37709" w14:textId="15EBEF57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0" w:type="dxa"/>
            <w:vMerge/>
            <w:tcBorders>
              <w:bottom w:val="single" w:sz="4" w:space="0" w:color="auto"/>
            </w:tcBorders>
            <w:vAlign w:val="center"/>
          </w:tcPr>
          <w:p w14:paraId="3DBA69EA" w14:textId="3F1E80E6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vMerge/>
            <w:tcBorders>
              <w:bottom w:val="single" w:sz="4" w:space="0" w:color="auto"/>
            </w:tcBorders>
            <w:vAlign w:val="center"/>
          </w:tcPr>
          <w:p w14:paraId="337E0116" w14:textId="106A1B3B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9" w:type="dxa"/>
            <w:vMerge/>
            <w:tcBorders>
              <w:bottom w:val="single" w:sz="4" w:space="0" w:color="auto"/>
            </w:tcBorders>
            <w:vAlign w:val="center"/>
          </w:tcPr>
          <w:p w14:paraId="03FC82FC" w14:textId="13F6D558" w:rsidR="005D7BA0" w:rsidRPr="006E16A8" w:rsidRDefault="005D7BA0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16A8" w:rsidRPr="006E16A8" w14:paraId="6F43D536" w14:textId="77777777" w:rsidTr="005D7BA0">
        <w:tc>
          <w:tcPr>
            <w:tcW w:w="3402" w:type="dxa"/>
            <w:tcBorders>
              <w:top w:val="single" w:sz="4" w:space="0" w:color="auto"/>
            </w:tcBorders>
          </w:tcPr>
          <w:p w14:paraId="06265AE6" w14:textId="5D828EC2" w:rsidR="00994FC3" w:rsidRPr="006E16A8" w:rsidRDefault="00994FC3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Speech/language/communication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879D22B" w14:textId="19AE1F56" w:rsidR="00994FC3" w:rsidRPr="006E16A8" w:rsidRDefault="004A4434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51230A" w:rsidRPr="006E16A8">
              <w:rPr>
                <w:rFonts w:ascii="Times New Roman" w:hAnsi="Times New Roman" w:cs="Times New Roman"/>
                <w:color w:val="000000" w:themeColor="text1"/>
              </w:rPr>
              <w:t>2.04 (2.3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808055" w14:textId="47F4F72A" w:rsidR="00994FC3" w:rsidRPr="006E16A8" w:rsidRDefault="004A4434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51230A" w:rsidRPr="006E16A8">
              <w:rPr>
                <w:rFonts w:ascii="Times New Roman" w:hAnsi="Times New Roman" w:cs="Times New Roman"/>
                <w:color w:val="000000" w:themeColor="text1"/>
              </w:rPr>
              <w:t>1.74 (3.89)</w:t>
            </w:r>
          </w:p>
        </w:tc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</w:tcPr>
          <w:p w14:paraId="10C80603" w14:textId="1BBAE6B1" w:rsidR="00994FC3" w:rsidRPr="006E16A8" w:rsidRDefault="004A4434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51230A" w:rsidRPr="006E16A8">
              <w:rPr>
                <w:rFonts w:ascii="Times New Roman" w:hAnsi="Times New Roman" w:cs="Times New Roman"/>
                <w:color w:val="000000" w:themeColor="text1"/>
              </w:rPr>
              <w:t>2.73 (3.98)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</w:tcBorders>
          </w:tcPr>
          <w:p w14:paraId="649B5F5A" w14:textId="18B4C843" w:rsidR="00994FC3" w:rsidRPr="006E16A8" w:rsidRDefault="00872FAC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7A5FDBA" w14:textId="6A736870" w:rsidR="00994FC3" w:rsidRPr="006E16A8" w:rsidRDefault="00872FAC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864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76038FF9" w14:textId="687A7012" w:rsidR="00994FC3" w:rsidRPr="006E16A8" w:rsidRDefault="00872FAC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01B747A2" w14:textId="6CEFA064" w:rsidR="00994FC3" w:rsidRPr="006E16A8" w:rsidRDefault="0055170A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</w:p>
        </w:tc>
      </w:tr>
      <w:tr w:rsidR="006E16A8" w:rsidRPr="006E16A8" w14:paraId="6DDCEFCB" w14:textId="77777777" w:rsidTr="005D7BA0">
        <w:tc>
          <w:tcPr>
            <w:tcW w:w="3402" w:type="dxa"/>
          </w:tcPr>
          <w:p w14:paraId="18575DC7" w14:textId="74AB8C81" w:rsidR="00994FC3" w:rsidRPr="006E16A8" w:rsidRDefault="00994FC3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Sociability</w:t>
            </w:r>
          </w:p>
        </w:tc>
        <w:tc>
          <w:tcPr>
            <w:tcW w:w="1980" w:type="dxa"/>
          </w:tcPr>
          <w:p w14:paraId="6AB547B9" w14:textId="6C30E55F" w:rsidR="00994FC3" w:rsidRPr="006E16A8" w:rsidRDefault="004A4434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51230A" w:rsidRPr="006E16A8">
              <w:rPr>
                <w:rFonts w:ascii="Times New Roman" w:hAnsi="Times New Roman" w:cs="Times New Roman"/>
                <w:color w:val="000000" w:themeColor="text1"/>
              </w:rPr>
              <w:t>1.27 (4.36)</w:t>
            </w:r>
          </w:p>
        </w:tc>
        <w:tc>
          <w:tcPr>
            <w:tcW w:w="1701" w:type="dxa"/>
          </w:tcPr>
          <w:p w14:paraId="478D7965" w14:textId="2ADC5BE2" w:rsidR="00994FC3" w:rsidRPr="006E16A8" w:rsidRDefault="004A4434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51230A" w:rsidRPr="006E16A8">
              <w:rPr>
                <w:rFonts w:ascii="Times New Roman" w:hAnsi="Times New Roman" w:cs="Times New Roman"/>
                <w:color w:val="000000" w:themeColor="text1"/>
              </w:rPr>
              <w:t>0.54 (5.73</w:t>
            </w:r>
            <w:r w:rsidR="005D7BA0" w:rsidRPr="006E16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1976F4D4" w14:textId="62BDB601" w:rsidR="00994FC3" w:rsidRPr="006E16A8" w:rsidRDefault="004A4434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51230A" w:rsidRPr="006E16A8">
              <w:rPr>
                <w:rFonts w:ascii="Times New Roman" w:hAnsi="Times New Roman" w:cs="Times New Roman"/>
                <w:color w:val="000000" w:themeColor="text1"/>
              </w:rPr>
              <w:t>2.27 (6.03)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039B3A64" w14:textId="5C695972" w:rsidR="00994FC3" w:rsidRPr="006E16A8" w:rsidRDefault="00F53C55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970" w:type="dxa"/>
          </w:tcPr>
          <w:p w14:paraId="751BCBD7" w14:textId="475E4742" w:rsidR="00994FC3" w:rsidRPr="006E16A8" w:rsidRDefault="001E53FF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53C55" w:rsidRPr="006E16A8">
              <w:rPr>
                <w:rFonts w:ascii="Times New Roman" w:hAnsi="Times New Roman" w:cs="Times New Roman"/>
                <w:color w:val="000000" w:themeColor="text1"/>
              </w:rPr>
              <w:t>832</w:t>
            </w:r>
          </w:p>
        </w:tc>
        <w:tc>
          <w:tcPr>
            <w:tcW w:w="1695" w:type="dxa"/>
          </w:tcPr>
          <w:p w14:paraId="4667FC2E" w14:textId="3A22323B" w:rsidR="00994FC3" w:rsidRPr="006E16A8" w:rsidRDefault="001E53FF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F53C55" w:rsidRPr="006E16A8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909" w:type="dxa"/>
          </w:tcPr>
          <w:p w14:paraId="1E423AF8" w14:textId="6D573ACF" w:rsidR="00994FC3" w:rsidRPr="006E16A8" w:rsidRDefault="0055170A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</w:p>
        </w:tc>
      </w:tr>
      <w:tr w:rsidR="006E16A8" w:rsidRPr="006E16A8" w14:paraId="3947E8AF" w14:textId="77777777" w:rsidTr="005D7BA0">
        <w:tc>
          <w:tcPr>
            <w:tcW w:w="3402" w:type="dxa"/>
          </w:tcPr>
          <w:p w14:paraId="4FE82553" w14:textId="743A1D82" w:rsidR="00994FC3" w:rsidRPr="006E16A8" w:rsidRDefault="00994FC3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Sensory/cognitive awareness</w:t>
            </w:r>
          </w:p>
        </w:tc>
        <w:tc>
          <w:tcPr>
            <w:tcW w:w="1980" w:type="dxa"/>
          </w:tcPr>
          <w:p w14:paraId="17ECAE42" w14:textId="22FC3A74" w:rsidR="00994FC3" w:rsidRPr="006E16A8" w:rsidRDefault="004A4434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51230A" w:rsidRPr="006E16A8">
              <w:rPr>
                <w:rFonts w:ascii="Times New Roman" w:hAnsi="Times New Roman" w:cs="Times New Roman"/>
                <w:color w:val="000000" w:themeColor="text1"/>
              </w:rPr>
              <w:t>1.01 (3.10)</w:t>
            </w:r>
          </w:p>
        </w:tc>
        <w:tc>
          <w:tcPr>
            <w:tcW w:w="1701" w:type="dxa"/>
          </w:tcPr>
          <w:p w14:paraId="6DE5C9EE" w14:textId="415B31CF" w:rsidR="00994FC3" w:rsidRPr="006E16A8" w:rsidRDefault="004A4434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51230A" w:rsidRPr="006E16A8">
              <w:rPr>
                <w:rFonts w:ascii="Times New Roman" w:hAnsi="Times New Roman" w:cs="Times New Roman"/>
                <w:color w:val="000000" w:themeColor="text1"/>
              </w:rPr>
              <w:t>1.95 (5.26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238092E5" w14:textId="6292987B" w:rsidR="00994FC3" w:rsidRPr="006E16A8" w:rsidRDefault="004A4434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51230A" w:rsidRPr="006E16A8">
              <w:rPr>
                <w:rFonts w:ascii="Times New Roman" w:hAnsi="Times New Roman" w:cs="Times New Roman"/>
                <w:color w:val="000000" w:themeColor="text1"/>
              </w:rPr>
              <w:t>2.54 (5.31)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1690102B" w14:textId="509948E6" w:rsidR="00994FC3" w:rsidRPr="006E16A8" w:rsidRDefault="00F53C55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970" w:type="dxa"/>
          </w:tcPr>
          <w:p w14:paraId="2FC90535" w14:textId="238E7B45" w:rsidR="00994FC3" w:rsidRPr="006E16A8" w:rsidRDefault="00F53C55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565</w:t>
            </w:r>
          </w:p>
        </w:tc>
        <w:tc>
          <w:tcPr>
            <w:tcW w:w="1695" w:type="dxa"/>
          </w:tcPr>
          <w:p w14:paraId="4DD995F3" w14:textId="2C1BC622" w:rsidR="00994FC3" w:rsidRPr="006E16A8" w:rsidRDefault="00F53C55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909" w:type="dxa"/>
          </w:tcPr>
          <w:p w14:paraId="2F5A60FF" w14:textId="04F3611A" w:rsidR="00994FC3" w:rsidRPr="006E16A8" w:rsidRDefault="0055170A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</w:p>
        </w:tc>
      </w:tr>
      <w:tr w:rsidR="006E16A8" w:rsidRPr="006E16A8" w14:paraId="2449BFDA" w14:textId="77777777" w:rsidTr="005D7BA0">
        <w:tc>
          <w:tcPr>
            <w:tcW w:w="3402" w:type="dxa"/>
          </w:tcPr>
          <w:p w14:paraId="267A1ECE" w14:textId="748AECC0" w:rsidR="00994FC3" w:rsidRPr="006E16A8" w:rsidRDefault="00994FC3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Health/physical behaviors</w:t>
            </w:r>
          </w:p>
        </w:tc>
        <w:tc>
          <w:tcPr>
            <w:tcW w:w="1980" w:type="dxa"/>
          </w:tcPr>
          <w:p w14:paraId="35FC923D" w14:textId="2CF08F0F" w:rsidR="00994FC3" w:rsidRPr="006E16A8" w:rsidRDefault="004A4434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51230A" w:rsidRPr="006E16A8">
              <w:rPr>
                <w:rFonts w:ascii="Times New Roman" w:hAnsi="Times New Roman" w:cs="Times New Roman"/>
                <w:color w:val="000000" w:themeColor="text1"/>
              </w:rPr>
              <w:t>1.94 (8.94)</w:t>
            </w:r>
          </w:p>
        </w:tc>
        <w:tc>
          <w:tcPr>
            <w:tcW w:w="1701" w:type="dxa"/>
          </w:tcPr>
          <w:p w14:paraId="3582F9FD" w14:textId="23AD0D44" w:rsidR="00994FC3" w:rsidRPr="006E16A8" w:rsidRDefault="004A4434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51230A" w:rsidRPr="006E16A8">
              <w:rPr>
                <w:rFonts w:ascii="Times New Roman" w:hAnsi="Times New Roman" w:cs="Times New Roman"/>
                <w:color w:val="000000" w:themeColor="text1"/>
              </w:rPr>
              <w:t>0.80 (7.15)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7CBD31DA" w14:textId="40E2A2E0" w:rsidR="00994FC3" w:rsidRPr="006E16A8" w:rsidRDefault="004A4434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51230A" w:rsidRPr="006E16A8">
              <w:rPr>
                <w:rFonts w:ascii="Times New Roman" w:hAnsi="Times New Roman" w:cs="Times New Roman"/>
                <w:color w:val="000000" w:themeColor="text1"/>
              </w:rPr>
              <w:t>2.82 (8.83)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012E7B53" w14:textId="79DEB70B" w:rsidR="00994FC3" w:rsidRPr="006E16A8" w:rsidRDefault="0051230A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970" w:type="dxa"/>
          </w:tcPr>
          <w:p w14:paraId="6F3DCDD5" w14:textId="702110A3" w:rsidR="00994FC3" w:rsidRPr="006E16A8" w:rsidRDefault="0051230A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477</w:t>
            </w:r>
          </w:p>
        </w:tc>
        <w:tc>
          <w:tcPr>
            <w:tcW w:w="1695" w:type="dxa"/>
          </w:tcPr>
          <w:p w14:paraId="310E4470" w14:textId="3F882FEE" w:rsidR="00994FC3" w:rsidRPr="006E16A8" w:rsidRDefault="0051230A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909" w:type="dxa"/>
          </w:tcPr>
          <w:p w14:paraId="0B645CD3" w14:textId="574AB29B" w:rsidR="00994FC3" w:rsidRPr="006E16A8" w:rsidRDefault="0055170A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</w:p>
        </w:tc>
      </w:tr>
      <w:tr w:rsidR="006E16A8" w:rsidRPr="006E16A8" w14:paraId="09089806" w14:textId="77777777" w:rsidTr="005D7BA0">
        <w:tc>
          <w:tcPr>
            <w:tcW w:w="3402" w:type="dxa"/>
          </w:tcPr>
          <w:p w14:paraId="083A71EE" w14:textId="10A96A94" w:rsidR="00994FC3" w:rsidRPr="006E16A8" w:rsidRDefault="00994FC3" w:rsidP="004A44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980" w:type="dxa"/>
          </w:tcPr>
          <w:p w14:paraId="45316FE2" w14:textId="518F358E" w:rsidR="00994FC3" w:rsidRPr="006E16A8" w:rsidRDefault="004A4434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51230A" w:rsidRPr="006E16A8">
              <w:rPr>
                <w:rFonts w:ascii="Times New Roman" w:hAnsi="Times New Roman" w:cs="Times New Roman"/>
                <w:color w:val="000000" w:themeColor="text1"/>
              </w:rPr>
              <w:t>6.26 (11.94)</w:t>
            </w:r>
          </w:p>
        </w:tc>
        <w:tc>
          <w:tcPr>
            <w:tcW w:w="1701" w:type="dxa"/>
          </w:tcPr>
          <w:p w14:paraId="149E0254" w14:textId="7E065BAE" w:rsidR="00994FC3" w:rsidRPr="006E16A8" w:rsidRDefault="004A4434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51230A" w:rsidRPr="006E16A8">
              <w:rPr>
                <w:rFonts w:ascii="Times New Roman" w:hAnsi="Times New Roman" w:cs="Times New Roman"/>
                <w:color w:val="000000" w:themeColor="text1"/>
              </w:rPr>
              <w:t>5.02 (15.81)</w:t>
            </w:r>
          </w:p>
        </w:tc>
        <w:tc>
          <w:tcPr>
            <w:tcW w:w="1848" w:type="dxa"/>
          </w:tcPr>
          <w:p w14:paraId="0CCC0019" w14:textId="54F80CE8" w:rsidR="00994FC3" w:rsidRPr="006E16A8" w:rsidRDefault="004A4434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51230A" w:rsidRPr="006E16A8">
              <w:rPr>
                <w:rFonts w:ascii="Times New Roman" w:hAnsi="Times New Roman" w:cs="Times New Roman"/>
                <w:color w:val="000000" w:themeColor="text1"/>
              </w:rPr>
              <w:t>10.36 (19.62)</w:t>
            </w:r>
          </w:p>
        </w:tc>
        <w:tc>
          <w:tcPr>
            <w:tcW w:w="1445" w:type="dxa"/>
          </w:tcPr>
          <w:p w14:paraId="092C7FAD" w14:textId="2D7A3070" w:rsidR="00994FC3" w:rsidRPr="006E16A8" w:rsidRDefault="0051230A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970" w:type="dxa"/>
          </w:tcPr>
          <w:p w14:paraId="0B2AB2FE" w14:textId="43A10C15" w:rsidR="00994FC3" w:rsidRPr="006E16A8" w:rsidRDefault="0051230A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575</w:t>
            </w:r>
          </w:p>
        </w:tc>
        <w:tc>
          <w:tcPr>
            <w:tcW w:w="1695" w:type="dxa"/>
          </w:tcPr>
          <w:p w14:paraId="00217505" w14:textId="145961D7" w:rsidR="00994FC3" w:rsidRPr="006E16A8" w:rsidRDefault="0051230A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16A8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909" w:type="dxa"/>
          </w:tcPr>
          <w:p w14:paraId="1E9303E1" w14:textId="4E2475C3" w:rsidR="00994FC3" w:rsidRPr="006E16A8" w:rsidRDefault="0055170A" w:rsidP="005123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</w:p>
        </w:tc>
      </w:tr>
    </w:tbl>
    <w:p w14:paraId="7B883125" w14:textId="54207AEA" w:rsidR="005D7BA0" w:rsidRPr="006E16A8" w:rsidRDefault="005D7BA0" w:rsidP="005D7BA0">
      <w:pPr>
        <w:rPr>
          <w:rFonts w:ascii="Times New Roman" w:hAnsi="Times New Roman" w:cs="Times New Roman"/>
          <w:color w:val="000000" w:themeColor="text1"/>
        </w:rPr>
      </w:pPr>
      <w:r w:rsidRPr="006E16A8">
        <w:rPr>
          <w:rFonts w:ascii="Times New Roman" w:hAnsi="Times New Roman" w:cs="Times New Roman"/>
          <w:color w:val="000000" w:themeColor="text1"/>
        </w:rPr>
        <w:t>Abbreviations: SD, standard deviation</w:t>
      </w:r>
      <w:r w:rsidR="00854272">
        <w:rPr>
          <w:rFonts w:ascii="Times New Roman" w:hAnsi="Times New Roman" w:cs="Times New Roman"/>
          <w:color w:val="000000" w:themeColor="text1"/>
        </w:rPr>
        <w:t>.</w:t>
      </w:r>
    </w:p>
    <w:p w14:paraId="40AD97D8" w14:textId="5EA711A8" w:rsidR="005F2632" w:rsidRPr="006E16A8" w:rsidRDefault="005F2632" w:rsidP="005F2632">
      <w:pPr>
        <w:rPr>
          <w:rFonts w:ascii="Times New Roman" w:hAnsi="Times New Roman" w:cs="Times New Roman"/>
          <w:color w:val="000000" w:themeColor="text1"/>
        </w:rPr>
      </w:pPr>
      <w:r w:rsidRPr="006E16A8">
        <w:rPr>
          <w:rFonts w:ascii="Times New Roman" w:hAnsi="Times New Roman" w:cs="Times New Roman"/>
          <w:color w:val="000000" w:themeColor="text1"/>
        </w:rPr>
        <w:lastRenderedPageBreak/>
        <w:t>Note: Group A refers to the CST group delivered by 2 experienced facilitators. Group B refers to the CST group delivered jointly by 1 new facilitator and 1 experienced facilitator. Group C refers to the CST group delivered by 2 new facilitators.</w:t>
      </w:r>
    </w:p>
    <w:sectPr w:rsidR="005F2632" w:rsidRPr="006E16A8" w:rsidSect="00365F0E">
      <w:footerReference w:type="even" r:id="rId7"/>
      <w:footerReference w:type="default" r:id="rId8"/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961C9" w14:textId="77777777" w:rsidR="00DF080C" w:rsidRDefault="00DF080C" w:rsidP="0089265D">
      <w:r>
        <w:separator/>
      </w:r>
    </w:p>
  </w:endnote>
  <w:endnote w:type="continuationSeparator" w:id="0">
    <w:p w14:paraId="65F4766B" w14:textId="77777777" w:rsidR="00DF080C" w:rsidRDefault="00DF080C" w:rsidP="00892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新細明體"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545C5B" w14:textId="77777777" w:rsidR="004A4434" w:rsidRDefault="004A4434" w:rsidP="004A4434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7C8759A" w14:textId="77777777" w:rsidR="004A4434" w:rsidRDefault="004A4434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B66A08" w14:textId="77777777" w:rsidR="004A4434" w:rsidRDefault="004A4434" w:rsidP="004A4434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3228DE">
      <w:rPr>
        <w:rStyle w:val="a7"/>
        <w:noProof/>
      </w:rPr>
      <w:t>1</w:t>
    </w:r>
    <w:r>
      <w:rPr>
        <w:rStyle w:val="a7"/>
      </w:rPr>
      <w:fldChar w:fldCharType="end"/>
    </w:r>
  </w:p>
  <w:p w14:paraId="0B372C98" w14:textId="77777777" w:rsidR="004A4434" w:rsidRDefault="004A4434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C04F77" w14:textId="77777777" w:rsidR="00DF080C" w:rsidRDefault="00DF080C" w:rsidP="0089265D">
      <w:r>
        <w:separator/>
      </w:r>
    </w:p>
  </w:footnote>
  <w:footnote w:type="continuationSeparator" w:id="0">
    <w:p w14:paraId="6AB32DD7" w14:textId="77777777" w:rsidR="00DF080C" w:rsidRDefault="00DF080C" w:rsidP="008926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CC10CC"/>
    <w:multiLevelType w:val="hybridMultilevel"/>
    <w:tmpl w:val="36105800"/>
    <w:lvl w:ilvl="0" w:tplc="117AE7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D861183"/>
    <w:multiLevelType w:val="hybridMultilevel"/>
    <w:tmpl w:val="56D0BE02"/>
    <w:lvl w:ilvl="0" w:tplc="32949E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EAD074D"/>
    <w:multiLevelType w:val="hybridMultilevel"/>
    <w:tmpl w:val="CCDA69CE"/>
    <w:lvl w:ilvl="0" w:tplc="C8166E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proofState w:spelling="clean" w:grammar="clean"/>
  <w:trackRevisions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F0E"/>
    <w:rsid w:val="000048F3"/>
    <w:rsid w:val="00017793"/>
    <w:rsid w:val="0001784A"/>
    <w:rsid w:val="00021331"/>
    <w:rsid w:val="000331FC"/>
    <w:rsid w:val="0003721D"/>
    <w:rsid w:val="000435D0"/>
    <w:rsid w:val="0004664B"/>
    <w:rsid w:val="00054285"/>
    <w:rsid w:val="000562C4"/>
    <w:rsid w:val="00056B02"/>
    <w:rsid w:val="00065482"/>
    <w:rsid w:val="0006642A"/>
    <w:rsid w:val="00066CAA"/>
    <w:rsid w:val="00066E3E"/>
    <w:rsid w:val="00071A96"/>
    <w:rsid w:val="00073C0C"/>
    <w:rsid w:val="0007494B"/>
    <w:rsid w:val="00076729"/>
    <w:rsid w:val="00080CBD"/>
    <w:rsid w:val="00085687"/>
    <w:rsid w:val="00087EFC"/>
    <w:rsid w:val="0009244D"/>
    <w:rsid w:val="000933C5"/>
    <w:rsid w:val="000979C0"/>
    <w:rsid w:val="000A5A9C"/>
    <w:rsid w:val="000A5D23"/>
    <w:rsid w:val="000B3480"/>
    <w:rsid w:val="000B63E9"/>
    <w:rsid w:val="000C077F"/>
    <w:rsid w:val="000C47BA"/>
    <w:rsid w:val="000C7DA8"/>
    <w:rsid w:val="000D4FA5"/>
    <w:rsid w:val="000D6AA8"/>
    <w:rsid w:val="000E26F4"/>
    <w:rsid w:val="000E30E7"/>
    <w:rsid w:val="000F25C2"/>
    <w:rsid w:val="00100345"/>
    <w:rsid w:val="00100755"/>
    <w:rsid w:val="0010255C"/>
    <w:rsid w:val="00131A85"/>
    <w:rsid w:val="0013558E"/>
    <w:rsid w:val="001356F0"/>
    <w:rsid w:val="00135D8E"/>
    <w:rsid w:val="0013672A"/>
    <w:rsid w:val="001420AE"/>
    <w:rsid w:val="00142DAA"/>
    <w:rsid w:val="00144384"/>
    <w:rsid w:val="00144FA6"/>
    <w:rsid w:val="00162061"/>
    <w:rsid w:val="001654C5"/>
    <w:rsid w:val="00165580"/>
    <w:rsid w:val="00180164"/>
    <w:rsid w:val="001828A9"/>
    <w:rsid w:val="001864ED"/>
    <w:rsid w:val="00197FCE"/>
    <w:rsid w:val="001A4E06"/>
    <w:rsid w:val="001A692A"/>
    <w:rsid w:val="001B51AC"/>
    <w:rsid w:val="001B6A47"/>
    <w:rsid w:val="001B7B5C"/>
    <w:rsid w:val="001C3199"/>
    <w:rsid w:val="001C4EC7"/>
    <w:rsid w:val="001C7A82"/>
    <w:rsid w:val="001E0EFF"/>
    <w:rsid w:val="001E1ACB"/>
    <w:rsid w:val="001E3F56"/>
    <w:rsid w:val="001E53FF"/>
    <w:rsid w:val="001F3C10"/>
    <w:rsid w:val="001F439A"/>
    <w:rsid w:val="001F463B"/>
    <w:rsid w:val="001F6194"/>
    <w:rsid w:val="001F64C6"/>
    <w:rsid w:val="00200A27"/>
    <w:rsid w:val="00200CDA"/>
    <w:rsid w:val="0021682E"/>
    <w:rsid w:val="00216EF4"/>
    <w:rsid w:val="0022121D"/>
    <w:rsid w:val="00226334"/>
    <w:rsid w:val="002306BD"/>
    <w:rsid w:val="00232364"/>
    <w:rsid w:val="00234915"/>
    <w:rsid w:val="00252E3D"/>
    <w:rsid w:val="00253A00"/>
    <w:rsid w:val="00254B20"/>
    <w:rsid w:val="00255391"/>
    <w:rsid w:val="00255A32"/>
    <w:rsid w:val="00281003"/>
    <w:rsid w:val="002A1EE3"/>
    <w:rsid w:val="002B1A2F"/>
    <w:rsid w:val="002B2DF3"/>
    <w:rsid w:val="002C0CE7"/>
    <w:rsid w:val="002C31C6"/>
    <w:rsid w:val="002C5441"/>
    <w:rsid w:val="002D78C9"/>
    <w:rsid w:val="002E50E6"/>
    <w:rsid w:val="002E5E5B"/>
    <w:rsid w:val="002F1157"/>
    <w:rsid w:val="002F362F"/>
    <w:rsid w:val="003038E9"/>
    <w:rsid w:val="003051AE"/>
    <w:rsid w:val="0030581C"/>
    <w:rsid w:val="00305CC0"/>
    <w:rsid w:val="003108B5"/>
    <w:rsid w:val="00321193"/>
    <w:rsid w:val="003228DE"/>
    <w:rsid w:val="00326AE9"/>
    <w:rsid w:val="00333378"/>
    <w:rsid w:val="00343FF8"/>
    <w:rsid w:val="00344A93"/>
    <w:rsid w:val="003563DC"/>
    <w:rsid w:val="00356EFF"/>
    <w:rsid w:val="00365F0E"/>
    <w:rsid w:val="0036658E"/>
    <w:rsid w:val="003666F0"/>
    <w:rsid w:val="0037019C"/>
    <w:rsid w:val="00380911"/>
    <w:rsid w:val="00385602"/>
    <w:rsid w:val="00390D63"/>
    <w:rsid w:val="0039728D"/>
    <w:rsid w:val="003A5AB4"/>
    <w:rsid w:val="003B27F7"/>
    <w:rsid w:val="003C1DF2"/>
    <w:rsid w:val="003C2D3A"/>
    <w:rsid w:val="003C7481"/>
    <w:rsid w:val="003D1568"/>
    <w:rsid w:val="003D394D"/>
    <w:rsid w:val="003D6B78"/>
    <w:rsid w:val="003E427D"/>
    <w:rsid w:val="004023F9"/>
    <w:rsid w:val="0040737E"/>
    <w:rsid w:val="004206D7"/>
    <w:rsid w:val="004228A6"/>
    <w:rsid w:val="00425462"/>
    <w:rsid w:val="004266A8"/>
    <w:rsid w:val="004312B4"/>
    <w:rsid w:val="004324E9"/>
    <w:rsid w:val="0043725B"/>
    <w:rsid w:val="00465B67"/>
    <w:rsid w:val="00467CB9"/>
    <w:rsid w:val="0047528F"/>
    <w:rsid w:val="0048471A"/>
    <w:rsid w:val="0048486B"/>
    <w:rsid w:val="00491AE3"/>
    <w:rsid w:val="004A01F3"/>
    <w:rsid w:val="004A366A"/>
    <w:rsid w:val="004A3811"/>
    <w:rsid w:val="004A4434"/>
    <w:rsid w:val="004B427A"/>
    <w:rsid w:val="004B4CAF"/>
    <w:rsid w:val="004C09E7"/>
    <w:rsid w:val="004C480A"/>
    <w:rsid w:val="004C4B34"/>
    <w:rsid w:val="004D6B0E"/>
    <w:rsid w:val="004E009F"/>
    <w:rsid w:val="004E033F"/>
    <w:rsid w:val="004E33A7"/>
    <w:rsid w:val="004E5DC1"/>
    <w:rsid w:val="004F4A2E"/>
    <w:rsid w:val="004F5696"/>
    <w:rsid w:val="00504A03"/>
    <w:rsid w:val="0051230A"/>
    <w:rsid w:val="005146EC"/>
    <w:rsid w:val="00515B19"/>
    <w:rsid w:val="005371FC"/>
    <w:rsid w:val="0053760A"/>
    <w:rsid w:val="005405C0"/>
    <w:rsid w:val="0055170A"/>
    <w:rsid w:val="00554FA9"/>
    <w:rsid w:val="005753FA"/>
    <w:rsid w:val="00575DFA"/>
    <w:rsid w:val="00581E82"/>
    <w:rsid w:val="005847ED"/>
    <w:rsid w:val="005866FF"/>
    <w:rsid w:val="00587D32"/>
    <w:rsid w:val="005920E9"/>
    <w:rsid w:val="005930E0"/>
    <w:rsid w:val="00593A99"/>
    <w:rsid w:val="00593E6B"/>
    <w:rsid w:val="0059443C"/>
    <w:rsid w:val="00595098"/>
    <w:rsid w:val="00596AEE"/>
    <w:rsid w:val="005A5B55"/>
    <w:rsid w:val="005B56A5"/>
    <w:rsid w:val="005C1C2C"/>
    <w:rsid w:val="005C48BB"/>
    <w:rsid w:val="005C68F8"/>
    <w:rsid w:val="005D60A8"/>
    <w:rsid w:val="005D6C5D"/>
    <w:rsid w:val="005D7BA0"/>
    <w:rsid w:val="005E4564"/>
    <w:rsid w:val="005E7A1A"/>
    <w:rsid w:val="005F2632"/>
    <w:rsid w:val="005F4194"/>
    <w:rsid w:val="005F76CD"/>
    <w:rsid w:val="0060439C"/>
    <w:rsid w:val="00610012"/>
    <w:rsid w:val="00616D67"/>
    <w:rsid w:val="00624A6B"/>
    <w:rsid w:val="00626B45"/>
    <w:rsid w:val="0063660D"/>
    <w:rsid w:val="006375C5"/>
    <w:rsid w:val="006453B5"/>
    <w:rsid w:val="00662E32"/>
    <w:rsid w:val="00663F2B"/>
    <w:rsid w:val="00664031"/>
    <w:rsid w:val="006721E7"/>
    <w:rsid w:val="00672D6F"/>
    <w:rsid w:val="00675B4E"/>
    <w:rsid w:val="0068456A"/>
    <w:rsid w:val="00690E28"/>
    <w:rsid w:val="00691793"/>
    <w:rsid w:val="006967F5"/>
    <w:rsid w:val="006A223B"/>
    <w:rsid w:val="006A4C4C"/>
    <w:rsid w:val="006B1EF2"/>
    <w:rsid w:val="006B6FC3"/>
    <w:rsid w:val="006D1172"/>
    <w:rsid w:val="006D19B8"/>
    <w:rsid w:val="006D28A1"/>
    <w:rsid w:val="006D4DE3"/>
    <w:rsid w:val="006D63B3"/>
    <w:rsid w:val="006D6CF4"/>
    <w:rsid w:val="006E16A8"/>
    <w:rsid w:val="006F54A4"/>
    <w:rsid w:val="006F57A7"/>
    <w:rsid w:val="006F6DB4"/>
    <w:rsid w:val="00701842"/>
    <w:rsid w:val="00717AA0"/>
    <w:rsid w:val="0072433A"/>
    <w:rsid w:val="00724498"/>
    <w:rsid w:val="007372AC"/>
    <w:rsid w:val="00755E6B"/>
    <w:rsid w:val="00767411"/>
    <w:rsid w:val="00774FA2"/>
    <w:rsid w:val="00776EAB"/>
    <w:rsid w:val="0078362F"/>
    <w:rsid w:val="00784A1C"/>
    <w:rsid w:val="007905C9"/>
    <w:rsid w:val="00790DED"/>
    <w:rsid w:val="00794E24"/>
    <w:rsid w:val="007B11D8"/>
    <w:rsid w:val="007C1490"/>
    <w:rsid w:val="007E0FB4"/>
    <w:rsid w:val="007E359B"/>
    <w:rsid w:val="007E3D3C"/>
    <w:rsid w:val="007E469A"/>
    <w:rsid w:val="007F6165"/>
    <w:rsid w:val="00801B34"/>
    <w:rsid w:val="008033B9"/>
    <w:rsid w:val="00807731"/>
    <w:rsid w:val="0083781B"/>
    <w:rsid w:val="00837E6A"/>
    <w:rsid w:val="0084539A"/>
    <w:rsid w:val="00853171"/>
    <w:rsid w:val="0085369E"/>
    <w:rsid w:val="00854272"/>
    <w:rsid w:val="008571D8"/>
    <w:rsid w:val="008651AA"/>
    <w:rsid w:val="00870189"/>
    <w:rsid w:val="00872B82"/>
    <w:rsid w:val="00872FAC"/>
    <w:rsid w:val="0088091C"/>
    <w:rsid w:val="00882F86"/>
    <w:rsid w:val="00883D58"/>
    <w:rsid w:val="00885CA5"/>
    <w:rsid w:val="0089237F"/>
    <w:rsid w:val="0089265D"/>
    <w:rsid w:val="008B26B4"/>
    <w:rsid w:val="008B4E1E"/>
    <w:rsid w:val="008C2594"/>
    <w:rsid w:val="008C711A"/>
    <w:rsid w:val="008D7542"/>
    <w:rsid w:val="008E08FF"/>
    <w:rsid w:val="008E7871"/>
    <w:rsid w:val="008E7D2C"/>
    <w:rsid w:val="008F3D7A"/>
    <w:rsid w:val="008F7381"/>
    <w:rsid w:val="00900AE4"/>
    <w:rsid w:val="009024E4"/>
    <w:rsid w:val="00902DA8"/>
    <w:rsid w:val="00911949"/>
    <w:rsid w:val="00912748"/>
    <w:rsid w:val="00912DC6"/>
    <w:rsid w:val="0091321D"/>
    <w:rsid w:val="00916BB8"/>
    <w:rsid w:val="00922476"/>
    <w:rsid w:val="009264B1"/>
    <w:rsid w:val="0092666B"/>
    <w:rsid w:val="00930705"/>
    <w:rsid w:val="009320EE"/>
    <w:rsid w:val="00941A83"/>
    <w:rsid w:val="00943BE4"/>
    <w:rsid w:val="009612CF"/>
    <w:rsid w:val="0096355A"/>
    <w:rsid w:val="00963D83"/>
    <w:rsid w:val="00964381"/>
    <w:rsid w:val="0097277D"/>
    <w:rsid w:val="00972FF4"/>
    <w:rsid w:val="00977591"/>
    <w:rsid w:val="00984629"/>
    <w:rsid w:val="00984E25"/>
    <w:rsid w:val="00994FC3"/>
    <w:rsid w:val="00994FDA"/>
    <w:rsid w:val="009A313C"/>
    <w:rsid w:val="009A36DD"/>
    <w:rsid w:val="009A7854"/>
    <w:rsid w:val="009B04E3"/>
    <w:rsid w:val="009B6571"/>
    <w:rsid w:val="009D7ACC"/>
    <w:rsid w:val="009E020E"/>
    <w:rsid w:val="009E25BC"/>
    <w:rsid w:val="009E30D2"/>
    <w:rsid w:val="009E4056"/>
    <w:rsid w:val="00A0174D"/>
    <w:rsid w:val="00A0193B"/>
    <w:rsid w:val="00A106A4"/>
    <w:rsid w:val="00A1724F"/>
    <w:rsid w:val="00A20883"/>
    <w:rsid w:val="00A25A7E"/>
    <w:rsid w:val="00A31452"/>
    <w:rsid w:val="00A44E49"/>
    <w:rsid w:val="00A45077"/>
    <w:rsid w:val="00A558B6"/>
    <w:rsid w:val="00A56019"/>
    <w:rsid w:val="00A60EAA"/>
    <w:rsid w:val="00A81D17"/>
    <w:rsid w:val="00A8243B"/>
    <w:rsid w:val="00A82ABA"/>
    <w:rsid w:val="00A847D4"/>
    <w:rsid w:val="00A8494A"/>
    <w:rsid w:val="00A945BB"/>
    <w:rsid w:val="00A96079"/>
    <w:rsid w:val="00AA074E"/>
    <w:rsid w:val="00AA2E05"/>
    <w:rsid w:val="00AA323F"/>
    <w:rsid w:val="00AA47B4"/>
    <w:rsid w:val="00AB3205"/>
    <w:rsid w:val="00AB4520"/>
    <w:rsid w:val="00AB64FA"/>
    <w:rsid w:val="00AC446A"/>
    <w:rsid w:val="00AC7E42"/>
    <w:rsid w:val="00AD39DC"/>
    <w:rsid w:val="00AE39A6"/>
    <w:rsid w:val="00AE7FB5"/>
    <w:rsid w:val="00AF35EC"/>
    <w:rsid w:val="00B03479"/>
    <w:rsid w:val="00B111FB"/>
    <w:rsid w:val="00B216E7"/>
    <w:rsid w:val="00B229B7"/>
    <w:rsid w:val="00B24146"/>
    <w:rsid w:val="00B27350"/>
    <w:rsid w:val="00B334A8"/>
    <w:rsid w:val="00B44C30"/>
    <w:rsid w:val="00B45783"/>
    <w:rsid w:val="00B45897"/>
    <w:rsid w:val="00B518D4"/>
    <w:rsid w:val="00B64C2F"/>
    <w:rsid w:val="00B7358C"/>
    <w:rsid w:val="00B91B62"/>
    <w:rsid w:val="00B947A3"/>
    <w:rsid w:val="00B94F99"/>
    <w:rsid w:val="00BA3DF0"/>
    <w:rsid w:val="00BA57AB"/>
    <w:rsid w:val="00BC16E3"/>
    <w:rsid w:val="00BC2DB1"/>
    <w:rsid w:val="00BD3FE8"/>
    <w:rsid w:val="00BE3D5E"/>
    <w:rsid w:val="00BE5C8E"/>
    <w:rsid w:val="00BF2379"/>
    <w:rsid w:val="00BF32CE"/>
    <w:rsid w:val="00BF3DEB"/>
    <w:rsid w:val="00BF66CD"/>
    <w:rsid w:val="00C00999"/>
    <w:rsid w:val="00C07040"/>
    <w:rsid w:val="00C257E9"/>
    <w:rsid w:val="00C31037"/>
    <w:rsid w:val="00C3149D"/>
    <w:rsid w:val="00C33383"/>
    <w:rsid w:val="00C409F7"/>
    <w:rsid w:val="00C41939"/>
    <w:rsid w:val="00C4485F"/>
    <w:rsid w:val="00C6376B"/>
    <w:rsid w:val="00C82859"/>
    <w:rsid w:val="00CA2343"/>
    <w:rsid w:val="00CA2D98"/>
    <w:rsid w:val="00CA4BFB"/>
    <w:rsid w:val="00CB2AB2"/>
    <w:rsid w:val="00CC3F7E"/>
    <w:rsid w:val="00CD095B"/>
    <w:rsid w:val="00CD7244"/>
    <w:rsid w:val="00CE4BC8"/>
    <w:rsid w:val="00D02851"/>
    <w:rsid w:val="00D04B8F"/>
    <w:rsid w:val="00D10CD5"/>
    <w:rsid w:val="00D21A88"/>
    <w:rsid w:val="00D30AEB"/>
    <w:rsid w:val="00D35DEF"/>
    <w:rsid w:val="00D37224"/>
    <w:rsid w:val="00D40102"/>
    <w:rsid w:val="00D4236E"/>
    <w:rsid w:val="00D45449"/>
    <w:rsid w:val="00D52B70"/>
    <w:rsid w:val="00D541A9"/>
    <w:rsid w:val="00D56F1D"/>
    <w:rsid w:val="00D57773"/>
    <w:rsid w:val="00D617C3"/>
    <w:rsid w:val="00D6489C"/>
    <w:rsid w:val="00D71416"/>
    <w:rsid w:val="00D721D7"/>
    <w:rsid w:val="00D73AE0"/>
    <w:rsid w:val="00D7605F"/>
    <w:rsid w:val="00D81456"/>
    <w:rsid w:val="00D85CC1"/>
    <w:rsid w:val="00D871AA"/>
    <w:rsid w:val="00D90F53"/>
    <w:rsid w:val="00D9129A"/>
    <w:rsid w:val="00D928F0"/>
    <w:rsid w:val="00D9704B"/>
    <w:rsid w:val="00DA0A16"/>
    <w:rsid w:val="00DA7F92"/>
    <w:rsid w:val="00DB0323"/>
    <w:rsid w:val="00DB0821"/>
    <w:rsid w:val="00DB0C60"/>
    <w:rsid w:val="00DB131E"/>
    <w:rsid w:val="00DB1D94"/>
    <w:rsid w:val="00DB7A04"/>
    <w:rsid w:val="00DE1E58"/>
    <w:rsid w:val="00DE1E5F"/>
    <w:rsid w:val="00DE2155"/>
    <w:rsid w:val="00DF080C"/>
    <w:rsid w:val="00DF1F06"/>
    <w:rsid w:val="00DF266D"/>
    <w:rsid w:val="00E030FE"/>
    <w:rsid w:val="00E11639"/>
    <w:rsid w:val="00E13A10"/>
    <w:rsid w:val="00E212A1"/>
    <w:rsid w:val="00E223B6"/>
    <w:rsid w:val="00E27A6A"/>
    <w:rsid w:val="00E3105B"/>
    <w:rsid w:val="00E357E1"/>
    <w:rsid w:val="00E37180"/>
    <w:rsid w:val="00E41146"/>
    <w:rsid w:val="00E4417C"/>
    <w:rsid w:val="00E46D66"/>
    <w:rsid w:val="00E47329"/>
    <w:rsid w:val="00E51AE9"/>
    <w:rsid w:val="00E554E1"/>
    <w:rsid w:val="00E66BFA"/>
    <w:rsid w:val="00E73DDA"/>
    <w:rsid w:val="00E73EB1"/>
    <w:rsid w:val="00E766D8"/>
    <w:rsid w:val="00E77601"/>
    <w:rsid w:val="00E81E4E"/>
    <w:rsid w:val="00E82ECE"/>
    <w:rsid w:val="00E84FB9"/>
    <w:rsid w:val="00E91DB2"/>
    <w:rsid w:val="00E92AC8"/>
    <w:rsid w:val="00E95E2C"/>
    <w:rsid w:val="00EA1201"/>
    <w:rsid w:val="00EA571F"/>
    <w:rsid w:val="00EB78FF"/>
    <w:rsid w:val="00EC3BE8"/>
    <w:rsid w:val="00EC5014"/>
    <w:rsid w:val="00EC6DDB"/>
    <w:rsid w:val="00EE33F0"/>
    <w:rsid w:val="00EE3C3E"/>
    <w:rsid w:val="00EF205A"/>
    <w:rsid w:val="00F01F93"/>
    <w:rsid w:val="00F02C1B"/>
    <w:rsid w:val="00F10D17"/>
    <w:rsid w:val="00F13FCF"/>
    <w:rsid w:val="00F20C1E"/>
    <w:rsid w:val="00F309F5"/>
    <w:rsid w:val="00F34100"/>
    <w:rsid w:val="00F404FD"/>
    <w:rsid w:val="00F41A19"/>
    <w:rsid w:val="00F53C55"/>
    <w:rsid w:val="00F64667"/>
    <w:rsid w:val="00F80170"/>
    <w:rsid w:val="00FA209C"/>
    <w:rsid w:val="00FA44BD"/>
    <w:rsid w:val="00FA4A11"/>
    <w:rsid w:val="00FB3A1F"/>
    <w:rsid w:val="00FB610D"/>
    <w:rsid w:val="00FB6570"/>
    <w:rsid w:val="00FC0BBA"/>
    <w:rsid w:val="00FC385D"/>
    <w:rsid w:val="00FC41E5"/>
    <w:rsid w:val="00FC64B5"/>
    <w:rsid w:val="00FC654D"/>
    <w:rsid w:val="00FD07AD"/>
    <w:rsid w:val="00FD32E9"/>
    <w:rsid w:val="00FD6C42"/>
    <w:rsid w:val="00FE6A6A"/>
    <w:rsid w:val="00FF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E9C25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0F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D90F53"/>
    <w:pPr>
      <w:ind w:leftChars="200" w:left="480"/>
    </w:pPr>
  </w:style>
  <w:style w:type="paragraph" w:styleId="a5">
    <w:name w:val="footer"/>
    <w:basedOn w:val="a"/>
    <w:link w:val="a6"/>
    <w:uiPriority w:val="99"/>
    <w:unhideWhenUsed/>
    <w:rsid w:val="008926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9265D"/>
    <w:rPr>
      <w:sz w:val="20"/>
      <w:szCs w:val="20"/>
    </w:rPr>
  </w:style>
  <w:style w:type="character" w:styleId="a7">
    <w:name w:val="page number"/>
    <w:basedOn w:val="a0"/>
    <w:uiPriority w:val="99"/>
    <w:semiHidden/>
    <w:unhideWhenUsed/>
    <w:rsid w:val="0089265D"/>
  </w:style>
  <w:style w:type="paragraph" w:styleId="a8">
    <w:name w:val="Balloon Text"/>
    <w:basedOn w:val="a"/>
    <w:link w:val="a9"/>
    <w:uiPriority w:val="99"/>
    <w:semiHidden/>
    <w:unhideWhenUsed/>
    <w:rsid w:val="004A4434"/>
    <w:rPr>
      <w:rFonts w:ascii="新細明體" w:eastAsia="新細明體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4A4434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7</Words>
  <Characters>5173</Characters>
  <Application>Microsoft Macintosh Word</Application>
  <DocSecurity>0</DocSecurity>
  <Lines>43</Lines>
  <Paragraphs>12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2-07-06T14:30:00Z</dcterms:created>
  <dcterms:modified xsi:type="dcterms:W3CDTF">2022-08-10T14:42:00Z</dcterms:modified>
</cp:coreProperties>
</file>